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910"/>
        <w:tblW w:w="145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039"/>
        <w:gridCol w:w="1040"/>
        <w:gridCol w:w="1039"/>
        <w:gridCol w:w="1040"/>
        <w:gridCol w:w="1039"/>
        <w:gridCol w:w="1040"/>
        <w:gridCol w:w="1039"/>
        <w:gridCol w:w="1040"/>
        <w:gridCol w:w="1039"/>
        <w:gridCol w:w="1040"/>
        <w:gridCol w:w="1039"/>
        <w:gridCol w:w="1040"/>
      </w:tblGrid>
      <w:tr w:rsidR="00B1598D" w14:paraId="0EBAC8E0" w14:textId="772271FD" w:rsidTr="00420A4F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19F31F0D" w14:textId="77777777" w:rsidR="00B1598D" w:rsidRPr="00420A4F" w:rsidRDefault="00B1598D" w:rsidP="008E5191"/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1D6BFD33" w14:textId="6FBA8BD9" w:rsidR="00B1598D" w:rsidRPr="00420A4F" w:rsidRDefault="00B1598D" w:rsidP="008E5191">
            <w:pPr>
              <w:rPr>
                <w:b/>
                <w:bCs/>
              </w:rPr>
            </w:pPr>
            <w:r w:rsidRPr="00420A4F">
              <w:rPr>
                <w:b/>
                <w:bCs/>
              </w:rPr>
              <w:t>N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52DD438D" w14:textId="58F54DC0" w:rsidR="00B1598D" w:rsidRPr="00420A4F" w:rsidRDefault="00B1598D" w:rsidP="008E5191">
            <w:pPr>
              <w:rPr>
                <w:b/>
                <w:bCs/>
              </w:rPr>
            </w:pPr>
            <w:r w:rsidRPr="00420A4F">
              <w:rPr>
                <w:b/>
                <w:bCs/>
              </w:rPr>
              <w:t>Mean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0D7550A4" w14:textId="7F1EEA1A" w:rsidR="00B1598D" w:rsidRPr="00420A4F" w:rsidRDefault="00B1598D" w:rsidP="008E5191">
            <w:pPr>
              <w:rPr>
                <w:b/>
                <w:bCs/>
              </w:rPr>
            </w:pPr>
            <w:r w:rsidRPr="00420A4F">
              <w:rPr>
                <w:b/>
                <w:bCs/>
              </w:rPr>
              <w:t>SD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68A363F0" w14:textId="2F7C2A93" w:rsidR="00B1598D" w:rsidRPr="00420A4F" w:rsidRDefault="00B1598D" w:rsidP="008E5191">
            <w:pPr>
              <w:rPr>
                <w:b/>
                <w:bCs/>
              </w:rPr>
            </w:pPr>
            <w:r w:rsidRPr="00420A4F">
              <w:rPr>
                <w:b/>
                <w:bCs/>
              </w:rPr>
              <w:t>Median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5F3DEF83" w14:textId="46636944" w:rsidR="00B1598D" w:rsidRPr="00420A4F" w:rsidRDefault="00B1598D" w:rsidP="008E5191">
            <w:pPr>
              <w:rPr>
                <w:b/>
                <w:bCs/>
              </w:rPr>
            </w:pPr>
            <w:r w:rsidRPr="00420A4F">
              <w:rPr>
                <w:b/>
                <w:bCs/>
              </w:rPr>
              <w:t>Trimmed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661A620F" w14:textId="43D2F219" w:rsidR="00B1598D" w:rsidRPr="00420A4F" w:rsidRDefault="00B1598D" w:rsidP="008E5191">
            <w:pPr>
              <w:rPr>
                <w:b/>
                <w:bCs/>
              </w:rPr>
            </w:pPr>
            <w:r w:rsidRPr="00420A4F">
              <w:rPr>
                <w:b/>
                <w:bCs/>
              </w:rPr>
              <w:t>Mad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1D30C1C0" w14:textId="643D4196" w:rsidR="00B1598D" w:rsidRPr="00420A4F" w:rsidRDefault="00B1598D" w:rsidP="008E5191">
            <w:pPr>
              <w:rPr>
                <w:b/>
                <w:bCs/>
              </w:rPr>
            </w:pPr>
            <w:r w:rsidRPr="00420A4F">
              <w:rPr>
                <w:b/>
                <w:bCs/>
              </w:rPr>
              <w:t>Min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7285B698" w14:textId="56559FAE" w:rsidR="00B1598D" w:rsidRPr="00420A4F" w:rsidRDefault="00B1598D" w:rsidP="008E5191">
            <w:pPr>
              <w:rPr>
                <w:b/>
                <w:bCs/>
              </w:rPr>
            </w:pPr>
            <w:r w:rsidRPr="00420A4F">
              <w:rPr>
                <w:b/>
                <w:bCs/>
              </w:rPr>
              <w:t>Max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0779A127" w14:textId="74A7E933" w:rsidR="00B1598D" w:rsidRPr="00420A4F" w:rsidRDefault="00B1598D" w:rsidP="008E5191">
            <w:pPr>
              <w:rPr>
                <w:b/>
                <w:bCs/>
              </w:rPr>
            </w:pPr>
            <w:r w:rsidRPr="00420A4F">
              <w:rPr>
                <w:b/>
                <w:bCs/>
              </w:rPr>
              <w:t>rang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2606C4F3" w14:textId="3C5A1431" w:rsidR="00B1598D" w:rsidRPr="00420A4F" w:rsidRDefault="00B1598D" w:rsidP="008E5191">
            <w:pPr>
              <w:rPr>
                <w:b/>
                <w:bCs/>
              </w:rPr>
            </w:pPr>
            <w:r w:rsidRPr="00420A4F">
              <w:rPr>
                <w:b/>
                <w:bCs/>
              </w:rPr>
              <w:t>skew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110FE75B" w14:textId="1D655CC7" w:rsidR="00B1598D" w:rsidRPr="00420A4F" w:rsidRDefault="00B1598D" w:rsidP="008E5191">
            <w:pPr>
              <w:rPr>
                <w:b/>
                <w:bCs/>
              </w:rPr>
            </w:pPr>
            <w:r w:rsidRPr="00420A4F">
              <w:rPr>
                <w:b/>
                <w:bCs/>
              </w:rPr>
              <w:t>kurtosi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7F7BF828" w14:textId="576B9DC5" w:rsidR="00B1598D" w:rsidRPr="00420A4F" w:rsidRDefault="00B1598D" w:rsidP="008E5191">
            <w:pPr>
              <w:rPr>
                <w:b/>
                <w:bCs/>
              </w:rPr>
            </w:pPr>
            <w:r w:rsidRPr="00420A4F">
              <w:rPr>
                <w:b/>
                <w:bCs/>
              </w:rPr>
              <w:t>se</w:t>
            </w:r>
          </w:p>
        </w:tc>
      </w:tr>
      <w:tr w:rsidR="00B1598D" w14:paraId="76EBAC17" w14:textId="51EC2378" w:rsidTr="00420A4F">
        <w:tc>
          <w:tcPr>
            <w:tcW w:w="2122" w:type="dxa"/>
            <w:tcBorders>
              <w:top w:val="single" w:sz="4" w:space="0" w:color="auto"/>
            </w:tcBorders>
          </w:tcPr>
          <w:p w14:paraId="2EB90355" w14:textId="7731FF8B" w:rsidR="00B1598D" w:rsidRPr="00420A4F" w:rsidRDefault="00B1598D" w:rsidP="008E5191">
            <w:r w:rsidRPr="00420A4F">
              <w:t>BESAA1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3F0D8D3D" w14:textId="3C0F041E" w:rsidR="00B1598D" w:rsidRPr="00420A4F" w:rsidRDefault="00B1598D" w:rsidP="008E5191">
            <w:r w:rsidRPr="00420A4F">
              <w:t>526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05F028B1" w14:textId="271DC8C5" w:rsidR="00B1598D" w:rsidRPr="00420A4F" w:rsidRDefault="00B1598D" w:rsidP="008E5191">
            <w:r w:rsidRPr="00420A4F">
              <w:t>2.40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6955C55F" w14:textId="3CABE730" w:rsidR="00B1598D" w:rsidRPr="00420A4F" w:rsidRDefault="00B1598D" w:rsidP="008E5191">
            <w:r w:rsidRPr="00420A4F">
              <w:t>0.97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1A81BAC3" w14:textId="29D0EA11" w:rsidR="00B1598D" w:rsidRPr="00420A4F" w:rsidRDefault="00B1598D" w:rsidP="008E5191">
            <w:r w:rsidRPr="00420A4F">
              <w:t>2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7DE677DE" w14:textId="4EB0488B" w:rsidR="00B1598D" w:rsidRPr="00420A4F" w:rsidRDefault="00B1598D" w:rsidP="008E5191">
            <w:r w:rsidRPr="00420A4F">
              <w:t>2.41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0D918639" w14:textId="5BDBE971" w:rsidR="00B1598D" w:rsidRPr="00420A4F" w:rsidRDefault="00B1598D" w:rsidP="008E5191">
            <w:r w:rsidRPr="00420A4F">
              <w:t>1.48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22D6F4E0" w14:textId="1E9771F0" w:rsidR="00B1598D" w:rsidRPr="00420A4F" w:rsidRDefault="00B1598D" w:rsidP="008E5191">
            <w:r w:rsidRPr="00420A4F">
              <w:t>0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2B7D09BF" w14:textId="32FACE84" w:rsidR="00B1598D" w:rsidRPr="00420A4F" w:rsidRDefault="00B1598D" w:rsidP="008E5191">
            <w:r w:rsidRPr="00420A4F">
              <w:t>4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78C9CBAA" w14:textId="47125FA8" w:rsidR="00B1598D" w:rsidRPr="00420A4F" w:rsidRDefault="00B1598D" w:rsidP="008E5191">
            <w:r w:rsidRPr="00420A4F">
              <w:t>4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5E16767B" w14:textId="26EC9962" w:rsidR="00B1598D" w:rsidRPr="00420A4F" w:rsidRDefault="00B1598D" w:rsidP="008E5191">
            <w:r w:rsidRPr="00420A4F">
              <w:t>-0.19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5A35C2A7" w14:textId="5DC506E9" w:rsidR="00B1598D" w:rsidRPr="00420A4F" w:rsidRDefault="00B1598D" w:rsidP="008E5191">
            <w:r w:rsidRPr="00420A4F">
              <w:t>-0.25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6B19A60E" w14:textId="6AA70F54" w:rsidR="00B1598D" w:rsidRPr="00420A4F" w:rsidRDefault="00B1598D" w:rsidP="008E5191">
            <w:r w:rsidRPr="00420A4F">
              <w:t>0.04</w:t>
            </w:r>
          </w:p>
        </w:tc>
      </w:tr>
      <w:tr w:rsidR="00B1598D" w14:paraId="09A8A0F5" w14:textId="520463C4" w:rsidTr="00420A4F">
        <w:tc>
          <w:tcPr>
            <w:tcW w:w="2122" w:type="dxa"/>
          </w:tcPr>
          <w:p w14:paraId="4A35E80A" w14:textId="21E0F27E" w:rsidR="00B1598D" w:rsidRPr="00420A4F" w:rsidRDefault="00B1598D" w:rsidP="008E5191">
            <w:r w:rsidRPr="00420A4F">
              <w:t>BESAA2</w:t>
            </w:r>
          </w:p>
        </w:tc>
        <w:tc>
          <w:tcPr>
            <w:tcW w:w="1039" w:type="dxa"/>
          </w:tcPr>
          <w:p w14:paraId="390F71AA" w14:textId="60294998" w:rsidR="00B1598D" w:rsidRPr="00420A4F" w:rsidRDefault="00B1598D" w:rsidP="008E5191">
            <w:r w:rsidRPr="00420A4F">
              <w:t>525</w:t>
            </w:r>
          </w:p>
        </w:tc>
        <w:tc>
          <w:tcPr>
            <w:tcW w:w="1040" w:type="dxa"/>
          </w:tcPr>
          <w:p w14:paraId="20885AC1" w14:textId="2AF92828" w:rsidR="00B1598D" w:rsidRPr="00420A4F" w:rsidRDefault="00B1598D" w:rsidP="008E5191">
            <w:r w:rsidRPr="00420A4F">
              <w:t>2.64</w:t>
            </w:r>
          </w:p>
        </w:tc>
        <w:tc>
          <w:tcPr>
            <w:tcW w:w="1039" w:type="dxa"/>
          </w:tcPr>
          <w:p w14:paraId="2A0E6958" w14:textId="33865B80" w:rsidR="00B1598D" w:rsidRPr="00420A4F" w:rsidRDefault="00B1598D" w:rsidP="008E5191">
            <w:r w:rsidRPr="00420A4F">
              <w:t>0.84</w:t>
            </w:r>
          </w:p>
        </w:tc>
        <w:tc>
          <w:tcPr>
            <w:tcW w:w="1040" w:type="dxa"/>
          </w:tcPr>
          <w:p w14:paraId="05EC1689" w14:textId="44711697" w:rsidR="00B1598D" w:rsidRPr="00420A4F" w:rsidRDefault="00B1598D" w:rsidP="008E5191">
            <w:r w:rsidRPr="00420A4F">
              <w:t>3</w:t>
            </w:r>
          </w:p>
        </w:tc>
        <w:tc>
          <w:tcPr>
            <w:tcW w:w="1039" w:type="dxa"/>
          </w:tcPr>
          <w:p w14:paraId="4D2936C6" w14:textId="417C7792" w:rsidR="00B1598D" w:rsidRPr="00420A4F" w:rsidRDefault="00B1598D" w:rsidP="008E5191">
            <w:r w:rsidRPr="00420A4F">
              <w:t>2.66</w:t>
            </w:r>
          </w:p>
        </w:tc>
        <w:tc>
          <w:tcPr>
            <w:tcW w:w="1040" w:type="dxa"/>
          </w:tcPr>
          <w:p w14:paraId="41271BD4" w14:textId="5F03F846" w:rsidR="00B1598D" w:rsidRPr="00420A4F" w:rsidRDefault="00B1598D" w:rsidP="008E5191">
            <w:r w:rsidRPr="00420A4F">
              <w:t>1.48</w:t>
            </w:r>
          </w:p>
        </w:tc>
        <w:tc>
          <w:tcPr>
            <w:tcW w:w="1039" w:type="dxa"/>
          </w:tcPr>
          <w:p w14:paraId="14635BF3" w14:textId="36588646" w:rsidR="00B1598D" w:rsidRPr="00420A4F" w:rsidRDefault="00B1598D" w:rsidP="008E5191">
            <w:r w:rsidRPr="00420A4F">
              <w:t>0</w:t>
            </w:r>
          </w:p>
        </w:tc>
        <w:tc>
          <w:tcPr>
            <w:tcW w:w="1040" w:type="dxa"/>
          </w:tcPr>
          <w:p w14:paraId="42CB3B24" w14:textId="7D23F408" w:rsidR="00B1598D" w:rsidRPr="00420A4F" w:rsidRDefault="00B1598D" w:rsidP="008E5191">
            <w:r w:rsidRPr="00420A4F">
              <w:t>4</w:t>
            </w:r>
          </w:p>
        </w:tc>
        <w:tc>
          <w:tcPr>
            <w:tcW w:w="1039" w:type="dxa"/>
          </w:tcPr>
          <w:p w14:paraId="7443092E" w14:textId="4C96C322" w:rsidR="00B1598D" w:rsidRPr="00420A4F" w:rsidRDefault="00B1598D" w:rsidP="008E5191">
            <w:r w:rsidRPr="00420A4F">
              <w:t>4</w:t>
            </w:r>
          </w:p>
        </w:tc>
        <w:tc>
          <w:tcPr>
            <w:tcW w:w="1040" w:type="dxa"/>
          </w:tcPr>
          <w:p w14:paraId="19A6AC14" w14:textId="4EC8BC01" w:rsidR="00B1598D" w:rsidRPr="00420A4F" w:rsidRDefault="00B1598D" w:rsidP="008E5191">
            <w:r w:rsidRPr="00420A4F">
              <w:t>-0.32</w:t>
            </w:r>
          </w:p>
        </w:tc>
        <w:tc>
          <w:tcPr>
            <w:tcW w:w="1039" w:type="dxa"/>
          </w:tcPr>
          <w:p w14:paraId="5CBF7A4C" w14:textId="05E1453D" w:rsidR="00B1598D" w:rsidRPr="00420A4F" w:rsidRDefault="00B1598D" w:rsidP="008E5191">
            <w:r w:rsidRPr="00420A4F">
              <w:t>0.03</w:t>
            </w:r>
          </w:p>
        </w:tc>
        <w:tc>
          <w:tcPr>
            <w:tcW w:w="1040" w:type="dxa"/>
          </w:tcPr>
          <w:p w14:paraId="0D7439A3" w14:textId="2E29E497" w:rsidR="00B1598D" w:rsidRPr="00420A4F" w:rsidRDefault="00B1598D" w:rsidP="008E5191">
            <w:r w:rsidRPr="00420A4F">
              <w:t>0.04</w:t>
            </w:r>
          </w:p>
        </w:tc>
      </w:tr>
      <w:tr w:rsidR="00B1598D" w14:paraId="22BA03BD" w14:textId="3ED3D71D" w:rsidTr="00420A4F">
        <w:tc>
          <w:tcPr>
            <w:tcW w:w="2122" w:type="dxa"/>
          </w:tcPr>
          <w:p w14:paraId="2533986B" w14:textId="147AF8CE" w:rsidR="00B1598D" w:rsidRPr="00420A4F" w:rsidRDefault="00B1598D" w:rsidP="008E5191">
            <w:r w:rsidRPr="00420A4F">
              <w:t>BESAA3</w:t>
            </w:r>
          </w:p>
        </w:tc>
        <w:tc>
          <w:tcPr>
            <w:tcW w:w="1039" w:type="dxa"/>
          </w:tcPr>
          <w:p w14:paraId="7077061C" w14:textId="5AF7E5CC" w:rsidR="00B1598D" w:rsidRPr="00420A4F" w:rsidRDefault="00B1598D" w:rsidP="008E5191">
            <w:r w:rsidRPr="00420A4F">
              <w:t>526</w:t>
            </w:r>
          </w:p>
        </w:tc>
        <w:tc>
          <w:tcPr>
            <w:tcW w:w="1040" w:type="dxa"/>
          </w:tcPr>
          <w:p w14:paraId="21324DB8" w14:textId="7337A962" w:rsidR="00B1598D" w:rsidRPr="00420A4F" w:rsidRDefault="00B1598D" w:rsidP="008E5191">
            <w:r w:rsidRPr="00420A4F">
              <w:t>2.68</w:t>
            </w:r>
          </w:p>
        </w:tc>
        <w:tc>
          <w:tcPr>
            <w:tcW w:w="1039" w:type="dxa"/>
          </w:tcPr>
          <w:p w14:paraId="21DC54E7" w14:textId="396A127B" w:rsidR="00B1598D" w:rsidRPr="00420A4F" w:rsidRDefault="00B1598D" w:rsidP="008E5191">
            <w:r w:rsidRPr="00420A4F">
              <w:t>1.01</w:t>
            </w:r>
          </w:p>
        </w:tc>
        <w:tc>
          <w:tcPr>
            <w:tcW w:w="1040" w:type="dxa"/>
          </w:tcPr>
          <w:p w14:paraId="1CB1D938" w14:textId="3553D885" w:rsidR="00B1598D" w:rsidRPr="00420A4F" w:rsidRDefault="00B1598D" w:rsidP="008E5191">
            <w:r w:rsidRPr="00420A4F">
              <w:t>3</w:t>
            </w:r>
          </w:p>
        </w:tc>
        <w:tc>
          <w:tcPr>
            <w:tcW w:w="1039" w:type="dxa"/>
          </w:tcPr>
          <w:p w14:paraId="6DE6EEC4" w14:textId="6CA62601" w:rsidR="00B1598D" w:rsidRPr="00420A4F" w:rsidRDefault="00B1598D" w:rsidP="008E5191">
            <w:r w:rsidRPr="00420A4F">
              <w:t>2.74</w:t>
            </w:r>
          </w:p>
        </w:tc>
        <w:tc>
          <w:tcPr>
            <w:tcW w:w="1040" w:type="dxa"/>
          </w:tcPr>
          <w:p w14:paraId="4F62C299" w14:textId="3D0CDD57" w:rsidR="00B1598D" w:rsidRPr="00420A4F" w:rsidRDefault="00B1598D" w:rsidP="008E5191">
            <w:r w:rsidRPr="00420A4F">
              <w:t>1.48</w:t>
            </w:r>
          </w:p>
        </w:tc>
        <w:tc>
          <w:tcPr>
            <w:tcW w:w="1039" w:type="dxa"/>
          </w:tcPr>
          <w:p w14:paraId="1AD048EB" w14:textId="31941884" w:rsidR="00B1598D" w:rsidRPr="00420A4F" w:rsidRDefault="00B1598D" w:rsidP="008E5191">
            <w:r w:rsidRPr="00420A4F">
              <w:t>0</w:t>
            </w:r>
          </w:p>
        </w:tc>
        <w:tc>
          <w:tcPr>
            <w:tcW w:w="1040" w:type="dxa"/>
          </w:tcPr>
          <w:p w14:paraId="438A10F9" w14:textId="197D457D" w:rsidR="00B1598D" w:rsidRPr="00420A4F" w:rsidRDefault="00B1598D" w:rsidP="008E5191">
            <w:r w:rsidRPr="00420A4F">
              <w:t>4</w:t>
            </w:r>
          </w:p>
        </w:tc>
        <w:tc>
          <w:tcPr>
            <w:tcW w:w="1039" w:type="dxa"/>
          </w:tcPr>
          <w:p w14:paraId="61E7CEFF" w14:textId="75FD78F2" w:rsidR="00B1598D" w:rsidRPr="00420A4F" w:rsidRDefault="00B1598D" w:rsidP="008E5191">
            <w:r w:rsidRPr="00420A4F">
              <w:t>4</w:t>
            </w:r>
          </w:p>
        </w:tc>
        <w:tc>
          <w:tcPr>
            <w:tcW w:w="1040" w:type="dxa"/>
          </w:tcPr>
          <w:p w14:paraId="49C8B932" w14:textId="1815C7E3" w:rsidR="00B1598D" w:rsidRPr="00420A4F" w:rsidRDefault="00B1598D" w:rsidP="008E5191">
            <w:r w:rsidRPr="00420A4F">
              <w:t>-0.33</w:t>
            </w:r>
          </w:p>
        </w:tc>
        <w:tc>
          <w:tcPr>
            <w:tcW w:w="1039" w:type="dxa"/>
          </w:tcPr>
          <w:p w14:paraId="44C43986" w14:textId="16A21F91" w:rsidR="00B1598D" w:rsidRPr="00420A4F" w:rsidRDefault="00B1598D" w:rsidP="008E5191">
            <w:r w:rsidRPr="00420A4F">
              <w:t>-0.51</w:t>
            </w:r>
          </w:p>
        </w:tc>
        <w:tc>
          <w:tcPr>
            <w:tcW w:w="1040" w:type="dxa"/>
          </w:tcPr>
          <w:p w14:paraId="5FF05684" w14:textId="64A1B7D1" w:rsidR="00B1598D" w:rsidRPr="00420A4F" w:rsidRDefault="00B1598D" w:rsidP="008E5191">
            <w:r w:rsidRPr="00420A4F">
              <w:t>0.04</w:t>
            </w:r>
          </w:p>
        </w:tc>
      </w:tr>
      <w:tr w:rsidR="00B1598D" w14:paraId="38306A50" w14:textId="2233DDC5" w:rsidTr="00420A4F">
        <w:tc>
          <w:tcPr>
            <w:tcW w:w="2122" w:type="dxa"/>
          </w:tcPr>
          <w:p w14:paraId="552E36FC" w14:textId="7E73EC2F" w:rsidR="00B1598D" w:rsidRPr="00420A4F" w:rsidRDefault="00B1598D" w:rsidP="008E5191">
            <w:r w:rsidRPr="00420A4F">
              <w:t>BESAA4_recoded</w:t>
            </w:r>
          </w:p>
        </w:tc>
        <w:tc>
          <w:tcPr>
            <w:tcW w:w="1039" w:type="dxa"/>
          </w:tcPr>
          <w:p w14:paraId="4B8DF8A2" w14:textId="5AC67D32" w:rsidR="00B1598D" w:rsidRPr="00420A4F" w:rsidRDefault="00B1598D" w:rsidP="008E5191">
            <w:r w:rsidRPr="00420A4F">
              <w:t>526</w:t>
            </w:r>
          </w:p>
        </w:tc>
        <w:tc>
          <w:tcPr>
            <w:tcW w:w="1040" w:type="dxa"/>
          </w:tcPr>
          <w:p w14:paraId="20883B3E" w14:textId="0BBDC487" w:rsidR="00B1598D" w:rsidRPr="00420A4F" w:rsidRDefault="00B1598D" w:rsidP="008E5191">
            <w:r w:rsidRPr="00420A4F">
              <w:t>2.13</w:t>
            </w:r>
          </w:p>
        </w:tc>
        <w:tc>
          <w:tcPr>
            <w:tcW w:w="1039" w:type="dxa"/>
          </w:tcPr>
          <w:p w14:paraId="25556B94" w14:textId="0A292EF6" w:rsidR="00B1598D" w:rsidRPr="00420A4F" w:rsidRDefault="00B1598D" w:rsidP="008E5191">
            <w:r w:rsidRPr="00420A4F">
              <w:t>1.25</w:t>
            </w:r>
          </w:p>
        </w:tc>
        <w:tc>
          <w:tcPr>
            <w:tcW w:w="1040" w:type="dxa"/>
          </w:tcPr>
          <w:p w14:paraId="590CCD21" w14:textId="68FB4485" w:rsidR="00B1598D" w:rsidRPr="00420A4F" w:rsidRDefault="00B1598D" w:rsidP="008E5191">
            <w:r w:rsidRPr="00420A4F">
              <w:t>2</w:t>
            </w:r>
          </w:p>
        </w:tc>
        <w:tc>
          <w:tcPr>
            <w:tcW w:w="1039" w:type="dxa"/>
          </w:tcPr>
          <w:p w14:paraId="5B2645F3" w14:textId="0A808227" w:rsidR="00B1598D" w:rsidRPr="00420A4F" w:rsidRDefault="00B1598D" w:rsidP="008E5191">
            <w:r w:rsidRPr="00420A4F">
              <w:t>2.16</w:t>
            </w:r>
          </w:p>
        </w:tc>
        <w:tc>
          <w:tcPr>
            <w:tcW w:w="1040" w:type="dxa"/>
          </w:tcPr>
          <w:p w14:paraId="665668BF" w14:textId="7F0DD1DA" w:rsidR="00B1598D" w:rsidRPr="00420A4F" w:rsidRDefault="00B1598D" w:rsidP="008E5191">
            <w:r w:rsidRPr="00420A4F">
              <w:t>1.48</w:t>
            </w:r>
          </w:p>
        </w:tc>
        <w:tc>
          <w:tcPr>
            <w:tcW w:w="1039" w:type="dxa"/>
          </w:tcPr>
          <w:p w14:paraId="1BFD4FB0" w14:textId="5038A788" w:rsidR="00B1598D" w:rsidRPr="00420A4F" w:rsidRDefault="00B1598D" w:rsidP="008E5191">
            <w:r w:rsidRPr="00420A4F">
              <w:t>0</w:t>
            </w:r>
          </w:p>
        </w:tc>
        <w:tc>
          <w:tcPr>
            <w:tcW w:w="1040" w:type="dxa"/>
          </w:tcPr>
          <w:p w14:paraId="5FE6E6C8" w14:textId="287FF8AE" w:rsidR="00B1598D" w:rsidRPr="00420A4F" w:rsidRDefault="00B1598D" w:rsidP="008E5191">
            <w:r w:rsidRPr="00420A4F">
              <w:t>4</w:t>
            </w:r>
          </w:p>
        </w:tc>
        <w:tc>
          <w:tcPr>
            <w:tcW w:w="1039" w:type="dxa"/>
          </w:tcPr>
          <w:p w14:paraId="4633BBB5" w14:textId="2C957648" w:rsidR="00B1598D" w:rsidRPr="00420A4F" w:rsidRDefault="00B1598D" w:rsidP="008E5191">
            <w:r w:rsidRPr="00420A4F">
              <w:t>4</w:t>
            </w:r>
          </w:p>
        </w:tc>
        <w:tc>
          <w:tcPr>
            <w:tcW w:w="1040" w:type="dxa"/>
          </w:tcPr>
          <w:p w14:paraId="1B4AC113" w14:textId="7CE76DFC" w:rsidR="00B1598D" w:rsidRPr="00420A4F" w:rsidRDefault="00B1598D" w:rsidP="008E5191">
            <w:r w:rsidRPr="00420A4F">
              <w:t>-0.21</w:t>
            </w:r>
          </w:p>
        </w:tc>
        <w:tc>
          <w:tcPr>
            <w:tcW w:w="1039" w:type="dxa"/>
          </w:tcPr>
          <w:p w14:paraId="3A942DE1" w14:textId="557367D6" w:rsidR="00B1598D" w:rsidRPr="00420A4F" w:rsidRDefault="00B1598D" w:rsidP="008E5191">
            <w:r w:rsidRPr="00420A4F">
              <w:t>-0.96</w:t>
            </w:r>
          </w:p>
        </w:tc>
        <w:tc>
          <w:tcPr>
            <w:tcW w:w="1040" w:type="dxa"/>
          </w:tcPr>
          <w:p w14:paraId="3ACFA3E9" w14:textId="4763705B" w:rsidR="00B1598D" w:rsidRPr="00420A4F" w:rsidRDefault="00B1598D" w:rsidP="008E5191">
            <w:r w:rsidRPr="00420A4F">
              <w:t>0.05</w:t>
            </w:r>
          </w:p>
        </w:tc>
      </w:tr>
      <w:tr w:rsidR="00B1598D" w14:paraId="4BF54A54" w14:textId="77777777" w:rsidTr="00420A4F">
        <w:tc>
          <w:tcPr>
            <w:tcW w:w="2122" w:type="dxa"/>
          </w:tcPr>
          <w:p w14:paraId="2219CFDD" w14:textId="1E75107F" w:rsidR="00B1598D" w:rsidRPr="00420A4F" w:rsidRDefault="00B1598D" w:rsidP="008E5191">
            <w:r w:rsidRPr="00420A4F">
              <w:t>BESAA5</w:t>
            </w:r>
          </w:p>
        </w:tc>
        <w:tc>
          <w:tcPr>
            <w:tcW w:w="1039" w:type="dxa"/>
          </w:tcPr>
          <w:p w14:paraId="0E446EFF" w14:textId="56206524" w:rsidR="00B1598D" w:rsidRPr="00420A4F" w:rsidRDefault="00B1598D" w:rsidP="008E5191">
            <w:r w:rsidRPr="00420A4F">
              <w:t>525</w:t>
            </w:r>
          </w:p>
        </w:tc>
        <w:tc>
          <w:tcPr>
            <w:tcW w:w="1040" w:type="dxa"/>
          </w:tcPr>
          <w:p w14:paraId="7262E3DB" w14:textId="33D4FB02" w:rsidR="00B1598D" w:rsidRPr="00420A4F" w:rsidRDefault="00B1598D" w:rsidP="008E5191">
            <w:r w:rsidRPr="00420A4F">
              <w:t>1.99</w:t>
            </w:r>
          </w:p>
        </w:tc>
        <w:tc>
          <w:tcPr>
            <w:tcW w:w="1039" w:type="dxa"/>
          </w:tcPr>
          <w:p w14:paraId="56CC43BD" w14:textId="0CAE48E8" w:rsidR="00B1598D" w:rsidRPr="00420A4F" w:rsidRDefault="00B1598D" w:rsidP="008E5191">
            <w:r w:rsidRPr="00420A4F">
              <w:t>1.28</w:t>
            </w:r>
          </w:p>
        </w:tc>
        <w:tc>
          <w:tcPr>
            <w:tcW w:w="1040" w:type="dxa"/>
          </w:tcPr>
          <w:p w14:paraId="754F9B2C" w14:textId="152FA335" w:rsidR="00B1598D" w:rsidRPr="00420A4F" w:rsidRDefault="00B1598D" w:rsidP="008E5191">
            <w:r w:rsidRPr="00420A4F">
              <w:t>2</w:t>
            </w:r>
          </w:p>
        </w:tc>
        <w:tc>
          <w:tcPr>
            <w:tcW w:w="1039" w:type="dxa"/>
          </w:tcPr>
          <w:p w14:paraId="0A00EE4F" w14:textId="5F94E133" w:rsidR="00B1598D" w:rsidRPr="00420A4F" w:rsidRDefault="00B1598D" w:rsidP="008E5191">
            <w:r w:rsidRPr="00420A4F">
              <w:t>1.99</w:t>
            </w:r>
          </w:p>
        </w:tc>
        <w:tc>
          <w:tcPr>
            <w:tcW w:w="1040" w:type="dxa"/>
          </w:tcPr>
          <w:p w14:paraId="60C301F9" w14:textId="6D903D2A" w:rsidR="00B1598D" w:rsidRPr="00420A4F" w:rsidRDefault="00B1598D" w:rsidP="008E5191">
            <w:r w:rsidRPr="00420A4F">
              <w:t>1.48</w:t>
            </w:r>
          </w:p>
        </w:tc>
        <w:tc>
          <w:tcPr>
            <w:tcW w:w="1039" w:type="dxa"/>
          </w:tcPr>
          <w:p w14:paraId="342F8CEB" w14:textId="518753B7" w:rsidR="00B1598D" w:rsidRPr="00420A4F" w:rsidRDefault="00B1598D" w:rsidP="008E5191">
            <w:r w:rsidRPr="00420A4F">
              <w:t>0</w:t>
            </w:r>
          </w:p>
        </w:tc>
        <w:tc>
          <w:tcPr>
            <w:tcW w:w="1040" w:type="dxa"/>
          </w:tcPr>
          <w:p w14:paraId="1F3DD696" w14:textId="4FA37D34" w:rsidR="00B1598D" w:rsidRPr="00420A4F" w:rsidRDefault="00B1598D" w:rsidP="008E5191">
            <w:r w:rsidRPr="00420A4F">
              <w:t>4</w:t>
            </w:r>
          </w:p>
        </w:tc>
        <w:tc>
          <w:tcPr>
            <w:tcW w:w="1039" w:type="dxa"/>
          </w:tcPr>
          <w:p w14:paraId="225DE959" w14:textId="6E4D5A4F" w:rsidR="00B1598D" w:rsidRPr="00420A4F" w:rsidRDefault="00B1598D" w:rsidP="008E5191">
            <w:r w:rsidRPr="00420A4F">
              <w:t>4</w:t>
            </w:r>
          </w:p>
        </w:tc>
        <w:tc>
          <w:tcPr>
            <w:tcW w:w="1040" w:type="dxa"/>
          </w:tcPr>
          <w:p w14:paraId="07CDBF4C" w14:textId="288E6995" w:rsidR="00B1598D" w:rsidRPr="00420A4F" w:rsidRDefault="00B1598D" w:rsidP="008E5191">
            <w:r w:rsidRPr="00420A4F">
              <w:t>-0.04</w:t>
            </w:r>
          </w:p>
        </w:tc>
        <w:tc>
          <w:tcPr>
            <w:tcW w:w="1039" w:type="dxa"/>
          </w:tcPr>
          <w:p w14:paraId="7B30706B" w14:textId="7A754DB8" w:rsidR="00B1598D" w:rsidRPr="00420A4F" w:rsidRDefault="00B1598D" w:rsidP="008E5191">
            <w:r w:rsidRPr="00420A4F">
              <w:t>-1</w:t>
            </w:r>
          </w:p>
        </w:tc>
        <w:tc>
          <w:tcPr>
            <w:tcW w:w="1040" w:type="dxa"/>
          </w:tcPr>
          <w:p w14:paraId="0C55A05A" w14:textId="01338ED3" w:rsidR="00B1598D" w:rsidRPr="00420A4F" w:rsidRDefault="00B1598D" w:rsidP="008E5191">
            <w:r w:rsidRPr="00420A4F">
              <w:t>0.06</w:t>
            </w:r>
          </w:p>
        </w:tc>
      </w:tr>
      <w:tr w:rsidR="00B1598D" w14:paraId="674C7F36" w14:textId="1FA1F978" w:rsidTr="00420A4F">
        <w:tc>
          <w:tcPr>
            <w:tcW w:w="2122" w:type="dxa"/>
          </w:tcPr>
          <w:p w14:paraId="346B48DE" w14:textId="17A0E09B" w:rsidR="00B1598D" w:rsidRPr="00420A4F" w:rsidRDefault="00B1598D" w:rsidP="008E5191">
            <w:r w:rsidRPr="00420A4F">
              <w:t>BESAA6</w:t>
            </w:r>
          </w:p>
        </w:tc>
        <w:tc>
          <w:tcPr>
            <w:tcW w:w="1039" w:type="dxa"/>
          </w:tcPr>
          <w:p w14:paraId="673C60A4" w14:textId="3DE53766" w:rsidR="00B1598D" w:rsidRPr="00420A4F" w:rsidRDefault="00B1598D" w:rsidP="008E5191">
            <w:r w:rsidRPr="00420A4F">
              <w:t>526</w:t>
            </w:r>
          </w:p>
        </w:tc>
        <w:tc>
          <w:tcPr>
            <w:tcW w:w="1040" w:type="dxa"/>
          </w:tcPr>
          <w:p w14:paraId="125464B9" w14:textId="1D8B2C48" w:rsidR="00B1598D" w:rsidRPr="00420A4F" w:rsidRDefault="00B1598D" w:rsidP="008E5191">
            <w:r w:rsidRPr="00420A4F">
              <w:t>2.65</w:t>
            </w:r>
          </w:p>
        </w:tc>
        <w:tc>
          <w:tcPr>
            <w:tcW w:w="1039" w:type="dxa"/>
          </w:tcPr>
          <w:p w14:paraId="4AA8CB52" w14:textId="7F2E9307" w:rsidR="00B1598D" w:rsidRPr="00420A4F" w:rsidRDefault="00B1598D" w:rsidP="008E5191">
            <w:r w:rsidRPr="00420A4F">
              <w:t>0.92</w:t>
            </w:r>
          </w:p>
        </w:tc>
        <w:tc>
          <w:tcPr>
            <w:tcW w:w="1040" w:type="dxa"/>
          </w:tcPr>
          <w:p w14:paraId="488CF8E2" w14:textId="38CB81AF" w:rsidR="00B1598D" w:rsidRPr="00420A4F" w:rsidRDefault="00B1598D" w:rsidP="008E5191">
            <w:r w:rsidRPr="00420A4F">
              <w:t>3</w:t>
            </w:r>
          </w:p>
        </w:tc>
        <w:tc>
          <w:tcPr>
            <w:tcW w:w="1039" w:type="dxa"/>
          </w:tcPr>
          <w:p w14:paraId="6334C5C0" w14:textId="723AE013" w:rsidR="00B1598D" w:rsidRPr="00420A4F" w:rsidRDefault="00B1598D" w:rsidP="008E5191">
            <w:r w:rsidRPr="00420A4F">
              <w:t>2.71</w:t>
            </w:r>
          </w:p>
        </w:tc>
        <w:tc>
          <w:tcPr>
            <w:tcW w:w="1040" w:type="dxa"/>
          </w:tcPr>
          <w:p w14:paraId="7A9333CF" w14:textId="57B3405F" w:rsidR="00B1598D" w:rsidRPr="00420A4F" w:rsidRDefault="00B1598D" w:rsidP="008E5191">
            <w:r w:rsidRPr="00420A4F">
              <w:t>1.48</w:t>
            </w:r>
          </w:p>
        </w:tc>
        <w:tc>
          <w:tcPr>
            <w:tcW w:w="1039" w:type="dxa"/>
          </w:tcPr>
          <w:p w14:paraId="7C377CF7" w14:textId="12B965F0" w:rsidR="00B1598D" w:rsidRPr="00420A4F" w:rsidRDefault="00B1598D" w:rsidP="008E5191">
            <w:r w:rsidRPr="00420A4F">
              <w:t>0</w:t>
            </w:r>
          </w:p>
        </w:tc>
        <w:tc>
          <w:tcPr>
            <w:tcW w:w="1040" w:type="dxa"/>
          </w:tcPr>
          <w:p w14:paraId="77C1F7CE" w14:textId="6D887177" w:rsidR="00B1598D" w:rsidRPr="00420A4F" w:rsidRDefault="00B1598D" w:rsidP="008E5191">
            <w:r w:rsidRPr="00420A4F">
              <w:t>4</w:t>
            </w:r>
          </w:p>
        </w:tc>
        <w:tc>
          <w:tcPr>
            <w:tcW w:w="1039" w:type="dxa"/>
          </w:tcPr>
          <w:p w14:paraId="039DC011" w14:textId="717C84C2" w:rsidR="00B1598D" w:rsidRPr="00420A4F" w:rsidRDefault="00B1598D" w:rsidP="008E5191">
            <w:r w:rsidRPr="00420A4F">
              <w:t>4</w:t>
            </w:r>
          </w:p>
        </w:tc>
        <w:tc>
          <w:tcPr>
            <w:tcW w:w="1040" w:type="dxa"/>
          </w:tcPr>
          <w:p w14:paraId="47E1D288" w14:textId="50FDEB1B" w:rsidR="00B1598D" w:rsidRPr="00420A4F" w:rsidRDefault="00B1598D" w:rsidP="008E5191">
            <w:r w:rsidRPr="00420A4F">
              <w:t>-0.36</w:t>
            </w:r>
          </w:p>
        </w:tc>
        <w:tc>
          <w:tcPr>
            <w:tcW w:w="1039" w:type="dxa"/>
          </w:tcPr>
          <w:p w14:paraId="412DC0B2" w14:textId="3831428D" w:rsidR="00B1598D" w:rsidRPr="00420A4F" w:rsidRDefault="00B1598D" w:rsidP="008E5191">
            <w:r w:rsidRPr="00420A4F">
              <w:t>-0.18</w:t>
            </w:r>
          </w:p>
        </w:tc>
        <w:tc>
          <w:tcPr>
            <w:tcW w:w="1040" w:type="dxa"/>
          </w:tcPr>
          <w:p w14:paraId="23EC2977" w14:textId="54D2E999" w:rsidR="00B1598D" w:rsidRPr="00420A4F" w:rsidRDefault="00B1598D" w:rsidP="008E5191">
            <w:r w:rsidRPr="00420A4F">
              <w:t>0.04</w:t>
            </w:r>
          </w:p>
        </w:tc>
      </w:tr>
      <w:tr w:rsidR="00B1598D" w14:paraId="29D2D6AE" w14:textId="35FF8EE6" w:rsidTr="00420A4F">
        <w:tc>
          <w:tcPr>
            <w:tcW w:w="2122" w:type="dxa"/>
          </w:tcPr>
          <w:p w14:paraId="7CB931AD" w14:textId="4530D665" w:rsidR="00B1598D" w:rsidRPr="00420A4F" w:rsidRDefault="00B1598D" w:rsidP="008E5191">
            <w:r w:rsidRPr="00420A4F">
              <w:t>BESAA7_recoded</w:t>
            </w:r>
          </w:p>
        </w:tc>
        <w:tc>
          <w:tcPr>
            <w:tcW w:w="1039" w:type="dxa"/>
          </w:tcPr>
          <w:p w14:paraId="72D04F18" w14:textId="2440E527" w:rsidR="00B1598D" w:rsidRPr="00420A4F" w:rsidRDefault="00B1598D" w:rsidP="008E5191">
            <w:r w:rsidRPr="00420A4F">
              <w:t>526</w:t>
            </w:r>
          </w:p>
        </w:tc>
        <w:tc>
          <w:tcPr>
            <w:tcW w:w="1040" w:type="dxa"/>
          </w:tcPr>
          <w:p w14:paraId="3C7738F7" w14:textId="68A3D4EB" w:rsidR="00B1598D" w:rsidRPr="00420A4F" w:rsidRDefault="00B1598D" w:rsidP="008E5191">
            <w:r w:rsidRPr="00420A4F">
              <w:t>1.80</w:t>
            </w:r>
          </w:p>
        </w:tc>
        <w:tc>
          <w:tcPr>
            <w:tcW w:w="1039" w:type="dxa"/>
          </w:tcPr>
          <w:p w14:paraId="44D12F47" w14:textId="702C2DB6" w:rsidR="00B1598D" w:rsidRPr="00420A4F" w:rsidRDefault="00B1598D" w:rsidP="008E5191">
            <w:r w:rsidRPr="00420A4F">
              <w:t>1.27</w:t>
            </w:r>
          </w:p>
        </w:tc>
        <w:tc>
          <w:tcPr>
            <w:tcW w:w="1040" w:type="dxa"/>
          </w:tcPr>
          <w:p w14:paraId="280F7E93" w14:textId="69E27FFF" w:rsidR="00B1598D" w:rsidRPr="00420A4F" w:rsidRDefault="00B1598D" w:rsidP="008E5191">
            <w:r w:rsidRPr="00420A4F">
              <w:t>2</w:t>
            </w:r>
          </w:p>
        </w:tc>
        <w:tc>
          <w:tcPr>
            <w:tcW w:w="1039" w:type="dxa"/>
          </w:tcPr>
          <w:p w14:paraId="7577A7B0" w14:textId="31555498" w:rsidR="00B1598D" w:rsidRPr="00420A4F" w:rsidRDefault="00B1598D" w:rsidP="008E5191">
            <w:r w:rsidRPr="00420A4F">
              <w:t>1.75</w:t>
            </w:r>
          </w:p>
        </w:tc>
        <w:tc>
          <w:tcPr>
            <w:tcW w:w="1040" w:type="dxa"/>
          </w:tcPr>
          <w:p w14:paraId="0A69066C" w14:textId="319B27D5" w:rsidR="00B1598D" w:rsidRPr="00420A4F" w:rsidRDefault="00B1598D" w:rsidP="008E5191">
            <w:r w:rsidRPr="00420A4F">
              <w:t>1.48</w:t>
            </w:r>
          </w:p>
        </w:tc>
        <w:tc>
          <w:tcPr>
            <w:tcW w:w="1039" w:type="dxa"/>
          </w:tcPr>
          <w:p w14:paraId="7A281DE5" w14:textId="2853DD56" w:rsidR="00B1598D" w:rsidRPr="00420A4F" w:rsidRDefault="00B1598D" w:rsidP="008E5191">
            <w:r w:rsidRPr="00420A4F">
              <w:t>0</w:t>
            </w:r>
          </w:p>
        </w:tc>
        <w:tc>
          <w:tcPr>
            <w:tcW w:w="1040" w:type="dxa"/>
          </w:tcPr>
          <w:p w14:paraId="700FD106" w14:textId="345F069B" w:rsidR="00B1598D" w:rsidRPr="00420A4F" w:rsidRDefault="00B1598D" w:rsidP="008E5191">
            <w:r w:rsidRPr="00420A4F">
              <w:t>4</w:t>
            </w:r>
          </w:p>
        </w:tc>
        <w:tc>
          <w:tcPr>
            <w:tcW w:w="1039" w:type="dxa"/>
          </w:tcPr>
          <w:p w14:paraId="3FA2C6FB" w14:textId="2CE3F182" w:rsidR="00B1598D" w:rsidRPr="00420A4F" w:rsidRDefault="00B1598D" w:rsidP="008E5191">
            <w:r w:rsidRPr="00420A4F">
              <w:t>4</w:t>
            </w:r>
          </w:p>
        </w:tc>
        <w:tc>
          <w:tcPr>
            <w:tcW w:w="1040" w:type="dxa"/>
          </w:tcPr>
          <w:p w14:paraId="3C004B06" w14:textId="3FB4D22E" w:rsidR="00B1598D" w:rsidRPr="00420A4F" w:rsidRDefault="00B1598D" w:rsidP="008E5191">
            <w:r w:rsidRPr="00420A4F">
              <w:t>0.02</w:t>
            </w:r>
          </w:p>
        </w:tc>
        <w:tc>
          <w:tcPr>
            <w:tcW w:w="1039" w:type="dxa"/>
          </w:tcPr>
          <w:p w14:paraId="076AF2CD" w14:textId="16F01344" w:rsidR="00B1598D" w:rsidRPr="00420A4F" w:rsidRDefault="00B1598D" w:rsidP="008E5191">
            <w:r w:rsidRPr="00420A4F">
              <w:t>-1.05</w:t>
            </w:r>
          </w:p>
        </w:tc>
        <w:tc>
          <w:tcPr>
            <w:tcW w:w="1040" w:type="dxa"/>
          </w:tcPr>
          <w:p w14:paraId="2819F123" w14:textId="131FE867" w:rsidR="00B1598D" w:rsidRPr="00420A4F" w:rsidRDefault="00B1598D" w:rsidP="008E5191">
            <w:r w:rsidRPr="00420A4F">
              <w:t>0.06</w:t>
            </w:r>
          </w:p>
        </w:tc>
      </w:tr>
      <w:tr w:rsidR="00B1598D" w14:paraId="341E6817" w14:textId="06448E8E" w:rsidTr="00420A4F">
        <w:tc>
          <w:tcPr>
            <w:tcW w:w="2122" w:type="dxa"/>
          </w:tcPr>
          <w:p w14:paraId="1882A2A9" w14:textId="5A56F619" w:rsidR="00B1598D" w:rsidRPr="00420A4F" w:rsidRDefault="00B1598D" w:rsidP="008E5191">
            <w:r w:rsidRPr="00420A4F">
              <w:t>BESAA8</w:t>
            </w:r>
          </w:p>
        </w:tc>
        <w:tc>
          <w:tcPr>
            <w:tcW w:w="1039" w:type="dxa"/>
          </w:tcPr>
          <w:p w14:paraId="2D9A1F54" w14:textId="15A08B65" w:rsidR="00B1598D" w:rsidRPr="00420A4F" w:rsidRDefault="00B1598D" w:rsidP="008E5191">
            <w:r w:rsidRPr="00420A4F">
              <w:t>526</w:t>
            </w:r>
          </w:p>
        </w:tc>
        <w:tc>
          <w:tcPr>
            <w:tcW w:w="1040" w:type="dxa"/>
          </w:tcPr>
          <w:p w14:paraId="0CB0A426" w14:textId="4B10716A" w:rsidR="00B1598D" w:rsidRPr="00420A4F" w:rsidRDefault="00B1598D" w:rsidP="008E5191">
            <w:r w:rsidRPr="00420A4F">
              <w:t>2.20</w:t>
            </w:r>
          </w:p>
        </w:tc>
        <w:tc>
          <w:tcPr>
            <w:tcW w:w="1039" w:type="dxa"/>
          </w:tcPr>
          <w:p w14:paraId="6F95F5FB" w14:textId="50DBD389" w:rsidR="00B1598D" w:rsidRPr="00420A4F" w:rsidRDefault="00B1598D" w:rsidP="008E5191">
            <w:r w:rsidRPr="00420A4F">
              <w:t>1.23</w:t>
            </w:r>
          </w:p>
        </w:tc>
        <w:tc>
          <w:tcPr>
            <w:tcW w:w="1040" w:type="dxa"/>
          </w:tcPr>
          <w:p w14:paraId="670A9684" w14:textId="1C4F1B6B" w:rsidR="00B1598D" w:rsidRPr="00420A4F" w:rsidRDefault="00B1598D" w:rsidP="008E5191">
            <w:r w:rsidRPr="00420A4F">
              <w:t>2</w:t>
            </w:r>
          </w:p>
        </w:tc>
        <w:tc>
          <w:tcPr>
            <w:tcW w:w="1039" w:type="dxa"/>
          </w:tcPr>
          <w:p w14:paraId="1C3D3B5E" w14:textId="21DB99E3" w:rsidR="00B1598D" w:rsidRPr="00420A4F" w:rsidRDefault="00B1598D" w:rsidP="008E5191">
            <w:r w:rsidRPr="00420A4F">
              <w:t>2.25</w:t>
            </w:r>
          </w:p>
        </w:tc>
        <w:tc>
          <w:tcPr>
            <w:tcW w:w="1040" w:type="dxa"/>
          </w:tcPr>
          <w:p w14:paraId="741B50D3" w14:textId="00AB4DEB" w:rsidR="00B1598D" w:rsidRPr="00420A4F" w:rsidRDefault="00B1598D" w:rsidP="008E5191">
            <w:r w:rsidRPr="00420A4F">
              <w:t>1.48</w:t>
            </w:r>
          </w:p>
        </w:tc>
        <w:tc>
          <w:tcPr>
            <w:tcW w:w="1039" w:type="dxa"/>
          </w:tcPr>
          <w:p w14:paraId="56F89A06" w14:textId="46D8E98B" w:rsidR="00B1598D" w:rsidRPr="00420A4F" w:rsidRDefault="00B1598D" w:rsidP="008E5191">
            <w:r w:rsidRPr="00420A4F">
              <w:t>0</w:t>
            </w:r>
          </w:p>
        </w:tc>
        <w:tc>
          <w:tcPr>
            <w:tcW w:w="1040" w:type="dxa"/>
          </w:tcPr>
          <w:p w14:paraId="1A39BD43" w14:textId="0A8443AE" w:rsidR="00B1598D" w:rsidRPr="00420A4F" w:rsidRDefault="00B1598D" w:rsidP="008E5191">
            <w:r w:rsidRPr="00420A4F">
              <w:t>4</w:t>
            </w:r>
          </w:p>
        </w:tc>
        <w:tc>
          <w:tcPr>
            <w:tcW w:w="1039" w:type="dxa"/>
          </w:tcPr>
          <w:p w14:paraId="550E7F9D" w14:textId="77B018C1" w:rsidR="00B1598D" w:rsidRPr="00420A4F" w:rsidRDefault="00B1598D" w:rsidP="008E5191">
            <w:r w:rsidRPr="00420A4F">
              <w:t>4</w:t>
            </w:r>
          </w:p>
        </w:tc>
        <w:tc>
          <w:tcPr>
            <w:tcW w:w="1040" w:type="dxa"/>
          </w:tcPr>
          <w:p w14:paraId="4190BB37" w14:textId="39B29914" w:rsidR="00B1598D" w:rsidRPr="00420A4F" w:rsidRDefault="00B1598D" w:rsidP="008E5191">
            <w:r w:rsidRPr="00420A4F">
              <w:t>-0.18</w:t>
            </w:r>
          </w:p>
        </w:tc>
        <w:tc>
          <w:tcPr>
            <w:tcW w:w="1039" w:type="dxa"/>
          </w:tcPr>
          <w:p w14:paraId="423314AC" w14:textId="13A75C93" w:rsidR="00B1598D" w:rsidRPr="00420A4F" w:rsidRDefault="00B1598D" w:rsidP="008E5191">
            <w:r w:rsidRPr="00420A4F">
              <w:t>-0.93</w:t>
            </w:r>
          </w:p>
        </w:tc>
        <w:tc>
          <w:tcPr>
            <w:tcW w:w="1040" w:type="dxa"/>
          </w:tcPr>
          <w:p w14:paraId="0F1D91F7" w14:textId="169731BF" w:rsidR="00B1598D" w:rsidRPr="00420A4F" w:rsidRDefault="00B1598D" w:rsidP="008E5191">
            <w:r w:rsidRPr="00420A4F">
              <w:t>0.05</w:t>
            </w:r>
          </w:p>
        </w:tc>
      </w:tr>
      <w:tr w:rsidR="00B1598D" w14:paraId="782CE59A" w14:textId="7C7562EE" w:rsidTr="00420A4F">
        <w:tc>
          <w:tcPr>
            <w:tcW w:w="2122" w:type="dxa"/>
          </w:tcPr>
          <w:p w14:paraId="11F3FBCB" w14:textId="743DBA62" w:rsidR="00B1598D" w:rsidRPr="00420A4F" w:rsidRDefault="00B1598D" w:rsidP="008E5191">
            <w:r w:rsidRPr="00420A4F">
              <w:t>BESAA9_recoded</w:t>
            </w:r>
          </w:p>
        </w:tc>
        <w:tc>
          <w:tcPr>
            <w:tcW w:w="1039" w:type="dxa"/>
          </w:tcPr>
          <w:p w14:paraId="5EDC8B01" w14:textId="2AA7687C" w:rsidR="00B1598D" w:rsidRPr="00420A4F" w:rsidRDefault="00B1598D" w:rsidP="008E5191">
            <w:r w:rsidRPr="00420A4F">
              <w:t>526</w:t>
            </w:r>
          </w:p>
        </w:tc>
        <w:tc>
          <w:tcPr>
            <w:tcW w:w="1040" w:type="dxa"/>
          </w:tcPr>
          <w:p w14:paraId="4DCDA065" w14:textId="7360244D" w:rsidR="00B1598D" w:rsidRPr="00420A4F" w:rsidRDefault="00B1598D" w:rsidP="008E5191">
            <w:r w:rsidRPr="00420A4F">
              <w:t>1.23</w:t>
            </w:r>
          </w:p>
        </w:tc>
        <w:tc>
          <w:tcPr>
            <w:tcW w:w="1039" w:type="dxa"/>
          </w:tcPr>
          <w:p w14:paraId="648F2645" w14:textId="4A5D9436" w:rsidR="00B1598D" w:rsidRPr="00420A4F" w:rsidRDefault="00B1598D" w:rsidP="008E5191">
            <w:r w:rsidRPr="00420A4F">
              <w:t>1.18</w:t>
            </w:r>
          </w:p>
        </w:tc>
        <w:tc>
          <w:tcPr>
            <w:tcW w:w="1040" w:type="dxa"/>
          </w:tcPr>
          <w:p w14:paraId="62BC0E44" w14:textId="030BA760" w:rsidR="00B1598D" w:rsidRPr="00420A4F" w:rsidRDefault="00B1598D" w:rsidP="008E5191">
            <w:r w:rsidRPr="00420A4F">
              <w:t>1</w:t>
            </w:r>
          </w:p>
        </w:tc>
        <w:tc>
          <w:tcPr>
            <w:tcW w:w="1039" w:type="dxa"/>
          </w:tcPr>
          <w:p w14:paraId="637C2170" w14:textId="7120B37D" w:rsidR="00B1598D" w:rsidRPr="00420A4F" w:rsidRDefault="00B1598D" w:rsidP="008E5191">
            <w:r w:rsidRPr="00420A4F">
              <w:t>1.11</w:t>
            </w:r>
          </w:p>
        </w:tc>
        <w:tc>
          <w:tcPr>
            <w:tcW w:w="1040" w:type="dxa"/>
          </w:tcPr>
          <w:p w14:paraId="2C1BC49E" w14:textId="0E92A34C" w:rsidR="00B1598D" w:rsidRPr="00420A4F" w:rsidRDefault="00B1598D" w:rsidP="008E5191">
            <w:r w:rsidRPr="00420A4F">
              <w:t>1.48</w:t>
            </w:r>
          </w:p>
        </w:tc>
        <w:tc>
          <w:tcPr>
            <w:tcW w:w="1039" w:type="dxa"/>
          </w:tcPr>
          <w:p w14:paraId="4052AFB3" w14:textId="2A8F5FC5" w:rsidR="00B1598D" w:rsidRPr="00420A4F" w:rsidRDefault="00B1598D" w:rsidP="008E5191">
            <w:r w:rsidRPr="00420A4F">
              <w:t>0</w:t>
            </w:r>
          </w:p>
        </w:tc>
        <w:tc>
          <w:tcPr>
            <w:tcW w:w="1040" w:type="dxa"/>
          </w:tcPr>
          <w:p w14:paraId="3F2B38C0" w14:textId="5959D524" w:rsidR="00B1598D" w:rsidRPr="00420A4F" w:rsidRDefault="00B1598D" w:rsidP="008E5191">
            <w:r w:rsidRPr="00420A4F">
              <w:t>4</w:t>
            </w:r>
          </w:p>
        </w:tc>
        <w:tc>
          <w:tcPr>
            <w:tcW w:w="1039" w:type="dxa"/>
          </w:tcPr>
          <w:p w14:paraId="1A2EC108" w14:textId="389092D6" w:rsidR="00B1598D" w:rsidRPr="00420A4F" w:rsidRDefault="00B1598D" w:rsidP="008E5191">
            <w:r w:rsidRPr="00420A4F">
              <w:t>4</w:t>
            </w:r>
          </w:p>
        </w:tc>
        <w:tc>
          <w:tcPr>
            <w:tcW w:w="1040" w:type="dxa"/>
          </w:tcPr>
          <w:p w14:paraId="6A8493E5" w14:textId="361C63E6" w:rsidR="00B1598D" w:rsidRPr="00420A4F" w:rsidRDefault="00B1598D" w:rsidP="008E5191">
            <w:r w:rsidRPr="00420A4F">
              <w:t>0.58</w:t>
            </w:r>
          </w:p>
        </w:tc>
        <w:tc>
          <w:tcPr>
            <w:tcW w:w="1039" w:type="dxa"/>
          </w:tcPr>
          <w:p w14:paraId="5066CE53" w14:textId="509BF1E3" w:rsidR="00B1598D" w:rsidRPr="00420A4F" w:rsidRDefault="00B1598D" w:rsidP="008E5191">
            <w:r w:rsidRPr="00420A4F">
              <w:t>-0.60</w:t>
            </w:r>
          </w:p>
        </w:tc>
        <w:tc>
          <w:tcPr>
            <w:tcW w:w="1040" w:type="dxa"/>
          </w:tcPr>
          <w:p w14:paraId="3E613920" w14:textId="2C19CDDE" w:rsidR="00B1598D" w:rsidRPr="00420A4F" w:rsidRDefault="00B1598D" w:rsidP="008E5191">
            <w:r w:rsidRPr="00420A4F">
              <w:t>0.05</w:t>
            </w:r>
          </w:p>
        </w:tc>
      </w:tr>
      <w:tr w:rsidR="00B1598D" w14:paraId="0B767213" w14:textId="32D9536C" w:rsidTr="00420A4F">
        <w:tc>
          <w:tcPr>
            <w:tcW w:w="2122" w:type="dxa"/>
          </w:tcPr>
          <w:p w14:paraId="6CCF91ED" w14:textId="0F7960F0" w:rsidR="00B1598D" w:rsidRPr="00420A4F" w:rsidRDefault="00B1598D" w:rsidP="008E5191">
            <w:r w:rsidRPr="00420A4F">
              <w:t>BESAA10</w:t>
            </w:r>
          </w:p>
        </w:tc>
        <w:tc>
          <w:tcPr>
            <w:tcW w:w="1039" w:type="dxa"/>
          </w:tcPr>
          <w:p w14:paraId="0753F6F8" w14:textId="15B29F26" w:rsidR="00B1598D" w:rsidRPr="00420A4F" w:rsidRDefault="00B1598D" w:rsidP="008E5191">
            <w:r w:rsidRPr="00420A4F">
              <w:t>526</w:t>
            </w:r>
          </w:p>
        </w:tc>
        <w:tc>
          <w:tcPr>
            <w:tcW w:w="1040" w:type="dxa"/>
          </w:tcPr>
          <w:p w14:paraId="3B36302E" w14:textId="00904355" w:rsidR="00B1598D" w:rsidRPr="00420A4F" w:rsidRDefault="00B1598D" w:rsidP="008E5191">
            <w:r w:rsidRPr="00420A4F">
              <w:t>2.23</w:t>
            </w:r>
          </w:p>
        </w:tc>
        <w:tc>
          <w:tcPr>
            <w:tcW w:w="1039" w:type="dxa"/>
          </w:tcPr>
          <w:p w14:paraId="28E3355F" w14:textId="3973D524" w:rsidR="00B1598D" w:rsidRPr="00420A4F" w:rsidRDefault="00B1598D" w:rsidP="008E5191">
            <w:r w:rsidRPr="00420A4F">
              <w:t>1.22</w:t>
            </w:r>
          </w:p>
        </w:tc>
        <w:tc>
          <w:tcPr>
            <w:tcW w:w="1040" w:type="dxa"/>
          </w:tcPr>
          <w:p w14:paraId="2F833D21" w14:textId="2BC4A7F0" w:rsidR="00B1598D" w:rsidRPr="00420A4F" w:rsidRDefault="00B1598D" w:rsidP="008E5191">
            <w:r w:rsidRPr="00420A4F">
              <w:t>2</w:t>
            </w:r>
          </w:p>
        </w:tc>
        <w:tc>
          <w:tcPr>
            <w:tcW w:w="1039" w:type="dxa"/>
          </w:tcPr>
          <w:p w14:paraId="58CCD6A1" w14:textId="326B69AC" w:rsidR="00B1598D" w:rsidRPr="00420A4F" w:rsidRDefault="00B1598D" w:rsidP="008E5191">
            <w:r w:rsidRPr="00420A4F">
              <w:t>2.28</w:t>
            </w:r>
          </w:p>
        </w:tc>
        <w:tc>
          <w:tcPr>
            <w:tcW w:w="1040" w:type="dxa"/>
          </w:tcPr>
          <w:p w14:paraId="4552CECE" w14:textId="5DC1A9E6" w:rsidR="00B1598D" w:rsidRPr="00420A4F" w:rsidRDefault="00B1598D" w:rsidP="008E5191">
            <w:r w:rsidRPr="00420A4F">
              <w:t>1.48</w:t>
            </w:r>
          </w:p>
        </w:tc>
        <w:tc>
          <w:tcPr>
            <w:tcW w:w="1039" w:type="dxa"/>
          </w:tcPr>
          <w:p w14:paraId="14D49965" w14:textId="699FC228" w:rsidR="00B1598D" w:rsidRPr="00420A4F" w:rsidRDefault="00B1598D" w:rsidP="008E5191">
            <w:r w:rsidRPr="00420A4F">
              <w:t>0</w:t>
            </w:r>
          </w:p>
        </w:tc>
        <w:tc>
          <w:tcPr>
            <w:tcW w:w="1040" w:type="dxa"/>
          </w:tcPr>
          <w:p w14:paraId="3B0D6207" w14:textId="30E85E0F" w:rsidR="00B1598D" w:rsidRPr="00420A4F" w:rsidRDefault="00B1598D" w:rsidP="008E5191">
            <w:r w:rsidRPr="00420A4F">
              <w:t>4</w:t>
            </w:r>
          </w:p>
        </w:tc>
        <w:tc>
          <w:tcPr>
            <w:tcW w:w="1039" w:type="dxa"/>
          </w:tcPr>
          <w:p w14:paraId="1607E407" w14:textId="378340D3" w:rsidR="00B1598D" w:rsidRPr="00420A4F" w:rsidRDefault="00B1598D" w:rsidP="008E5191">
            <w:r w:rsidRPr="00420A4F">
              <w:t>4</w:t>
            </w:r>
          </w:p>
        </w:tc>
        <w:tc>
          <w:tcPr>
            <w:tcW w:w="1040" w:type="dxa"/>
          </w:tcPr>
          <w:p w14:paraId="2C4AC1E8" w14:textId="4DA16B42" w:rsidR="00B1598D" w:rsidRPr="00420A4F" w:rsidRDefault="00B1598D" w:rsidP="008E5191">
            <w:r w:rsidRPr="00420A4F">
              <w:t>-0.27</w:t>
            </w:r>
          </w:p>
        </w:tc>
        <w:tc>
          <w:tcPr>
            <w:tcW w:w="1039" w:type="dxa"/>
          </w:tcPr>
          <w:p w14:paraId="6BA1B4FB" w14:textId="499A342E" w:rsidR="00B1598D" w:rsidRPr="00420A4F" w:rsidRDefault="00B1598D" w:rsidP="008E5191">
            <w:r w:rsidRPr="00420A4F">
              <w:t>-0.80</w:t>
            </w:r>
          </w:p>
        </w:tc>
        <w:tc>
          <w:tcPr>
            <w:tcW w:w="1040" w:type="dxa"/>
          </w:tcPr>
          <w:p w14:paraId="5662250F" w14:textId="4F34FEAB" w:rsidR="00B1598D" w:rsidRPr="00420A4F" w:rsidRDefault="00B1598D" w:rsidP="008E5191">
            <w:r w:rsidRPr="00420A4F">
              <w:t>0.05</w:t>
            </w:r>
          </w:p>
        </w:tc>
      </w:tr>
      <w:tr w:rsidR="00B1598D" w14:paraId="6478E0F6" w14:textId="0E348D97" w:rsidTr="00420A4F">
        <w:tc>
          <w:tcPr>
            <w:tcW w:w="2122" w:type="dxa"/>
          </w:tcPr>
          <w:p w14:paraId="09F77E68" w14:textId="74CA72F4" w:rsidR="00B1598D" w:rsidRPr="00420A4F" w:rsidRDefault="00B1598D" w:rsidP="008E5191">
            <w:r w:rsidRPr="00420A4F">
              <w:t>BESAA11_recoded</w:t>
            </w:r>
          </w:p>
        </w:tc>
        <w:tc>
          <w:tcPr>
            <w:tcW w:w="1039" w:type="dxa"/>
          </w:tcPr>
          <w:p w14:paraId="34E72483" w14:textId="0EAC0238" w:rsidR="00B1598D" w:rsidRPr="00420A4F" w:rsidRDefault="00B1598D" w:rsidP="008E5191">
            <w:r w:rsidRPr="00420A4F">
              <w:t>526</w:t>
            </w:r>
          </w:p>
        </w:tc>
        <w:tc>
          <w:tcPr>
            <w:tcW w:w="1040" w:type="dxa"/>
          </w:tcPr>
          <w:p w14:paraId="22707E59" w14:textId="77DDD856" w:rsidR="00B1598D" w:rsidRPr="00420A4F" w:rsidRDefault="00B1598D" w:rsidP="008E5191">
            <w:r w:rsidRPr="00420A4F">
              <w:t>2.73</w:t>
            </w:r>
          </w:p>
        </w:tc>
        <w:tc>
          <w:tcPr>
            <w:tcW w:w="1039" w:type="dxa"/>
          </w:tcPr>
          <w:p w14:paraId="50ABDE1E" w14:textId="14C14BB6" w:rsidR="00B1598D" w:rsidRPr="00420A4F" w:rsidRDefault="00B1598D" w:rsidP="008E5191">
            <w:r w:rsidRPr="00420A4F">
              <w:t>1.21</w:t>
            </w:r>
          </w:p>
        </w:tc>
        <w:tc>
          <w:tcPr>
            <w:tcW w:w="1040" w:type="dxa"/>
          </w:tcPr>
          <w:p w14:paraId="6C75112B" w14:textId="56825151" w:rsidR="00B1598D" w:rsidRPr="00420A4F" w:rsidRDefault="00B1598D" w:rsidP="008E5191">
            <w:r w:rsidRPr="00420A4F">
              <w:t>3</w:t>
            </w:r>
          </w:p>
        </w:tc>
        <w:tc>
          <w:tcPr>
            <w:tcW w:w="1039" w:type="dxa"/>
          </w:tcPr>
          <w:p w14:paraId="62208A84" w14:textId="60768636" w:rsidR="00B1598D" w:rsidRPr="00420A4F" w:rsidRDefault="00B1598D" w:rsidP="008E5191">
            <w:r w:rsidRPr="00420A4F">
              <w:t>2.86</w:t>
            </w:r>
          </w:p>
        </w:tc>
        <w:tc>
          <w:tcPr>
            <w:tcW w:w="1040" w:type="dxa"/>
          </w:tcPr>
          <w:p w14:paraId="156ED960" w14:textId="3E07B423" w:rsidR="00B1598D" w:rsidRPr="00420A4F" w:rsidRDefault="00B1598D" w:rsidP="008E5191">
            <w:r w:rsidRPr="00420A4F">
              <w:t>1.48</w:t>
            </w:r>
          </w:p>
        </w:tc>
        <w:tc>
          <w:tcPr>
            <w:tcW w:w="1039" w:type="dxa"/>
          </w:tcPr>
          <w:p w14:paraId="5895EF2C" w14:textId="4896797B" w:rsidR="00B1598D" w:rsidRPr="00420A4F" w:rsidRDefault="00B1598D" w:rsidP="008E5191">
            <w:r w:rsidRPr="00420A4F">
              <w:t>0</w:t>
            </w:r>
          </w:p>
        </w:tc>
        <w:tc>
          <w:tcPr>
            <w:tcW w:w="1040" w:type="dxa"/>
          </w:tcPr>
          <w:p w14:paraId="0B0546C6" w14:textId="4FBF4A8F" w:rsidR="00B1598D" w:rsidRPr="00420A4F" w:rsidRDefault="00B1598D" w:rsidP="008E5191">
            <w:r w:rsidRPr="00420A4F">
              <w:t>4</w:t>
            </w:r>
          </w:p>
        </w:tc>
        <w:tc>
          <w:tcPr>
            <w:tcW w:w="1039" w:type="dxa"/>
          </w:tcPr>
          <w:p w14:paraId="38766E6F" w14:textId="4B72B032" w:rsidR="00B1598D" w:rsidRPr="00420A4F" w:rsidRDefault="00B1598D" w:rsidP="008E5191">
            <w:r w:rsidRPr="00420A4F">
              <w:t>4</w:t>
            </w:r>
          </w:p>
        </w:tc>
        <w:tc>
          <w:tcPr>
            <w:tcW w:w="1040" w:type="dxa"/>
          </w:tcPr>
          <w:p w14:paraId="7FE709A0" w14:textId="3190E81C" w:rsidR="00B1598D" w:rsidRPr="00420A4F" w:rsidRDefault="00B1598D" w:rsidP="008E5191">
            <w:r w:rsidRPr="00420A4F">
              <w:t>-0.63</w:t>
            </w:r>
          </w:p>
        </w:tc>
        <w:tc>
          <w:tcPr>
            <w:tcW w:w="1039" w:type="dxa"/>
          </w:tcPr>
          <w:p w14:paraId="2BAD727F" w14:textId="76BE6121" w:rsidR="00B1598D" w:rsidRPr="00420A4F" w:rsidRDefault="00B1598D" w:rsidP="008E5191">
            <w:r w:rsidRPr="00420A4F">
              <w:t>-0.56</w:t>
            </w:r>
          </w:p>
        </w:tc>
        <w:tc>
          <w:tcPr>
            <w:tcW w:w="1040" w:type="dxa"/>
          </w:tcPr>
          <w:p w14:paraId="112884DE" w14:textId="4099B39F" w:rsidR="00B1598D" w:rsidRPr="00420A4F" w:rsidRDefault="00B1598D" w:rsidP="008E5191">
            <w:r w:rsidRPr="00420A4F">
              <w:t>0.05</w:t>
            </w:r>
          </w:p>
        </w:tc>
      </w:tr>
      <w:tr w:rsidR="00B1598D" w14:paraId="40097ED8" w14:textId="5A7DF62A" w:rsidTr="00420A4F">
        <w:tc>
          <w:tcPr>
            <w:tcW w:w="2122" w:type="dxa"/>
          </w:tcPr>
          <w:p w14:paraId="647C3B4E" w14:textId="5E3F67B5" w:rsidR="00B1598D" w:rsidRPr="00420A4F" w:rsidRDefault="00B1598D" w:rsidP="008E5191">
            <w:r w:rsidRPr="00420A4F">
              <w:t>BESAA12</w:t>
            </w:r>
          </w:p>
        </w:tc>
        <w:tc>
          <w:tcPr>
            <w:tcW w:w="1039" w:type="dxa"/>
          </w:tcPr>
          <w:p w14:paraId="3B8A0E63" w14:textId="0F7A9AE4" w:rsidR="00B1598D" w:rsidRPr="00420A4F" w:rsidRDefault="00B1598D" w:rsidP="008E5191">
            <w:r w:rsidRPr="00420A4F">
              <w:t>526</w:t>
            </w:r>
          </w:p>
        </w:tc>
        <w:tc>
          <w:tcPr>
            <w:tcW w:w="1040" w:type="dxa"/>
          </w:tcPr>
          <w:p w14:paraId="3A56CD13" w14:textId="6D94E50E" w:rsidR="00B1598D" w:rsidRPr="00420A4F" w:rsidRDefault="00B1598D" w:rsidP="008E5191">
            <w:r w:rsidRPr="00420A4F">
              <w:t>2.58</w:t>
            </w:r>
          </w:p>
        </w:tc>
        <w:tc>
          <w:tcPr>
            <w:tcW w:w="1039" w:type="dxa"/>
          </w:tcPr>
          <w:p w14:paraId="2F0614F7" w14:textId="04244E30" w:rsidR="00B1598D" w:rsidRPr="00420A4F" w:rsidRDefault="00B1598D" w:rsidP="008E5191">
            <w:r w:rsidRPr="00420A4F">
              <w:t>0.91</w:t>
            </w:r>
          </w:p>
        </w:tc>
        <w:tc>
          <w:tcPr>
            <w:tcW w:w="1040" w:type="dxa"/>
          </w:tcPr>
          <w:p w14:paraId="175F1103" w14:textId="7FD843E7" w:rsidR="00B1598D" w:rsidRPr="00420A4F" w:rsidRDefault="00B1598D" w:rsidP="008E5191">
            <w:r w:rsidRPr="00420A4F">
              <w:t>3</w:t>
            </w:r>
          </w:p>
        </w:tc>
        <w:tc>
          <w:tcPr>
            <w:tcW w:w="1039" w:type="dxa"/>
          </w:tcPr>
          <w:p w14:paraId="351C6C4B" w14:textId="26B1E52A" w:rsidR="00B1598D" w:rsidRPr="00420A4F" w:rsidRDefault="00B1598D" w:rsidP="008E5191">
            <w:r w:rsidRPr="00420A4F">
              <w:t>2.63</w:t>
            </w:r>
          </w:p>
        </w:tc>
        <w:tc>
          <w:tcPr>
            <w:tcW w:w="1040" w:type="dxa"/>
          </w:tcPr>
          <w:p w14:paraId="1E7348AC" w14:textId="11B133A2" w:rsidR="00B1598D" w:rsidRPr="00420A4F" w:rsidRDefault="00B1598D" w:rsidP="008E5191">
            <w:r w:rsidRPr="00420A4F">
              <w:t>1.48</w:t>
            </w:r>
          </w:p>
        </w:tc>
        <w:tc>
          <w:tcPr>
            <w:tcW w:w="1039" w:type="dxa"/>
          </w:tcPr>
          <w:p w14:paraId="47B7B6A4" w14:textId="56168A3E" w:rsidR="00B1598D" w:rsidRPr="00420A4F" w:rsidRDefault="00B1598D" w:rsidP="008E5191">
            <w:r w:rsidRPr="00420A4F">
              <w:t>0</w:t>
            </w:r>
          </w:p>
        </w:tc>
        <w:tc>
          <w:tcPr>
            <w:tcW w:w="1040" w:type="dxa"/>
          </w:tcPr>
          <w:p w14:paraId="6DE68858" w14:textId="39C255CC" w:rsidR="00B1598D" w:rsidRPr="00420A4F" w:rsidRDefault="00B1598D" w:rsidP="008E5191">
            <w:r w:rsidRPr="00420A4F">
              <w:t>4</w:t>
            </w:r>
          </w:p>
        </w:tc>
        <w:tc>
          <w:tcPr>
            <w:tcW w:w="1039" w:type="dxa"/>
          </w:tcPr>
          <w:p w14:paraId="28C8A4EF" w14:textId="01F23A79" w:rsidR="00B1598D" w:rsidRPr="00420A4F" w:rsidRDefault="00B1598D" w:rsidP="008E5191">
            <w:r w:rsidRPr="00420A4F">
              <w:t>4</w:t>
            </w:r>
          </w:p>
        </w:tc>
        <w:tc>
          <w:tcPr>
            <w:tcW w:w="1040" w:type="dxa"/>
          </w:tcPr>
          <w:p w14:paraId="2798A352" w14:textId="29721033" w:rsidR="00B1598D" w:rsidRPr="00420A4F" w:rsidRDefault="00B1598D" w:rsidP="008E5191">
            <w:r w:rsidRPr="00420A4F">
              <w:t>-0.33</w:t>
            </w:r>
          </w:p>
        </w:tc>
        <w:tc>
          <w:tcPr>
            <w:tcW w:w="1039" w:type="dxa"/>
          </w:tcPr>
          <w:p w14:paraId="12E81CA6" w14:textId="2BE74619" w:rsidR="00B1598D" w:rsidRPr="00420A4F" w:rsidRDefault="00B1598D" w:rsidP="008E5191">
            <w:r w:rsidRPr="00420A4F">
              <w:t>-0.11</w:t>
            </w:r>
          </w:p>
        </w:tc>
        <w:tc>
          <w:tcPr>
            <w:tcW w:w="1040" w:type="dxa"/>
          </w:tcPr>
          <w:p w14:paraId="2D5987F8" w14:textId="57422675" w:rsidR="00B1598D" w:rsidRPr="00420A4F" w:rsidRDefault="00B1598D" w:rsidP="008E5191">
            <w:r w:rsidRPr="00420A4F">
              <w:t>0.04</w:t>
            </w:r>
          </w:p>
        </w:tc>
      </w:tr>
      <w:tr w:rsidR="00B1598D" w14:paraId="2CD70E50" w14:textId="5EC1FF59" w:rsidTr="00420A4F">
        <w:tc>
          <w:tcPr>
            <w:tcW w:w="2122" w:type="dxa"/>
          </w:tcPr>
          <w:p w14:paraId="5243058B" w14:textId="4B6DE5E2" w:rsidR="00B1598D" w:rsidRPr="00420A4F" w:rsidRDefault="00B1598D" w:rsidP="008E5191">
            <w:r w:rsidRPr="00420A4F">
              <w:t>BESAA13_recoded</w:t>
            </w:r>
          </w:p>
        </w:tc>
        <w:tc>
          <w:tcPr>
            <w:tcW w:w="1039" w:type="dxa"/>
          </w:tcPr>
          <w:p w14:paraId="425FF914" w14:textId="22AFC013" w:rsidR="00B1598D" w:rsidRPr="00420A4F" w:rsidRDefault="00B1598D" w:rsidP="008E5191">
            <w:r w:rsidRPr="00420A4F">
              <w:t>526</w:t>
            </w:r>
          </w:p>
        </w:tc>
        <w:tc>
          <w:tcPr>
            <w:tcW w:w="1040" w:type="dxa"/>
          </w:tcPr>
          <w:p w14:paraId="76E34C74" w14:textId="4B686986" w:rsidR="00B1598D" w:rsidRPr="00420A4F" w:rsidRDefault="00B1598D" w:rsidP="008E5191">
            <w:r w:rsidRPr="00420A4F">
              <w:t>2.95</w:t>
            </w:r>
          </w:p>
        </w:tc>
        <w:tc>
          <w:tcPr>
            <w:tcW w:w="1039" w:type="dxa"/>
          </w:tcPr>
          <w:p w14:paraId="08F8F654" w14:textId="7FA52499" w:rsidR="00B1598D" w:rsidRPr="00420A4F" w:rsidRDefault="00B1598D" w:rsidP="008E5191">
            <w:r w:rsidRPr="00420A4F">
              <w:t>1.11</w:t>
            </w:r>
          </w:p>
        </w:tc>
        <w:tc>
          <w:tcPr>
            <w:tcW w:w="1040" w:type="dxa"/>
          </w:tcPr>
          <w:p w14:paraId="520EB57A" w14:textId="7D7A0980" w:rsidR="00B1598D" w:rsidRPr="00420A4F" w:rsidRDefault="00B1598D" w:rsidP="008E5191">
            <w:r w:rsidRPr="00420A4F">
              <w:t>3</w:t>
            </w:r>
          </w:p>
        </w:tc>
        <w:tc>
          <w:tcPr>
            <w:tcW w:w="1039" w:type="dxa"/>
          </w:tcPr>
          <w:p w14:paraId="1954F5AB" w14:textId="4DCB6085" w:rsidR="00B1598D" w:rsidRPr="00420A4F" w:rsidRDefault="00B1598D" w:rsidP="008E5191">
            <w:r w:rsidRPr="00420A4F">
              <w:t>3.09</w:t>
            </w:r>
          </w:p>
        </w:tc>
        <w:tc>
          <w:tcPr>
            <w:tcW w:w="1040" w:type="dxa"/>
          </w:tcPr>
          <w:p w14:paraId="6B616D9F" w14:textId="0E42B340" w:rsidR="00B1598D" w:rsidRPr="00420A4F" w:rsidRDefault="00B1598D" w:rsidP="008E5191">
            <w:r w:rsidRPr="00420A4F">
              <w:t>1.48</w:t>
            </w:r>
          </w:p>
        </w:tc>
        <w:tc>
          <w:tcPr>
            <w:tcW w:w="1039" w:type="dxa"/>
          </w:tcPr>
          <w:p w14:paraId="13B75810" w14:textId="2FE34510" w:rsidR="00B1598D" w:rsidRPr="00420A4F" w:rsidRDefault="00B1598D" w:rsidP="008E5191">
            <w:r w:rsidRPr="00420A4F">
              <w:t>0</w:t>
            </w:r>
          </w:p>
        </w:tc>
        <w:tc>
          <w:tcPr>
            <w:tcW w:w="1040" w:type="dxa"/>
          </w:tcPr>
          <w:p w14:paraId="7BBA157B" w14:textId="3CDD5419" w:rsidR="00B1598D" w:rsidRPr="00420A4F" w:rsidRDefault="00B1598D" w:rsidP="008E5191">
            <w:r w:rsidRPr="00420A4F">
              <w:t>4</w:t>
            </w:r>
          </w:p>
        </w:tc>
        <w:tc>
          <w:tcPr>
            <w:tcW w:w="1039" w:type="dxa"/>
          </w:tcPr>
          <w:p w14:paraId="37289761" w14:textId="0E0319C0" w:rsidR="00B1598D" w:rsidRPr="00420A4F" w:rsidRDefault="00B1598D" w:rsidP="008E5191">
            <w:r w:rsidRPr="00420A4F">
              <w:t>4</w:t>
            </w:r>
          </w:p>
        </w:tc>
        <w:tc>
          <w:tcPr>
            <w:tcW w:w="1040" w:type="dxa"/>
          </w:tcPr>
          <w:p w14:paraId="0DC53C6C" w14:textId="27FF9173" w:rsidR="00B1598D" w:rsidRPr="00420A4F" w:rsidRDefault="00B1598D" w:rsidP="008E5191">
            <w:r w:rsidRPr="00420A4F">
              <w:t>-0.80</w:t>
            </w:r>
          </w:p>
        </w:tc>
        <w:tc>
          <w:tcPr>
            <w:tcW w:w="1039" w:type="dxa"/>
          </w:tcPr>
          <w:p w14:paraId="25594426" w14:textId="127BB32F" w:rsidR="00B1598D" w:rsidRPr="00420A4F" w:rsidRDefault="00B1598D" w:rsidP="008E5191">
            <w:r w:rsidRPr="00420A4F">
              <w:t>-0.30</w:t>
            </w:r>
          </w:p>
        </w:tc>
        <w:tc>
          <w:tcPr>
            <w:tcW w:w="1040" w:type="dxa"/>
          </w:tcPr>
          <w:p w14:paraId="536DD365" w14:textId="2E95D3B6" w:rsidR="00B1598D" w:rsidRPr="00420A4F" w:rsidRDefault="00B1598D" w:rsidP="008E5191">
            <w:r w:rsidRPr="00420A4F">
              <w:t>0.05</w:t>
            </w:r>
          </w:p>
        </w:tc>
      </w:tr>
      <w:tr w:rsidR="00B1598D" w14:paraId="500AF984" w14:textId="3753B045" w:rsidTr="00420A4F">
        <w:tc>
          <w:tcPr>
            <w:tcW w:w="2122" w:type="dxa"/>
          </w:tcPr>
          <w:p w14:paraId="0BB09F7E" w14:textId="3FE6150B" w:rsidR="00B1598D" w:rsidRPr="00420A4F" w:rsidRDefault="00B1598D" w:rsidP="008E5191">
            <w:r w:rsidRPr="00420A4F">
              <w:t>BESAA14</w:t>
            </w:r>
          </w:p>
        </w:tc>
        <w:tc>
          <w:tcPr>
            <w:tcW w:w="1039" w:type="dxa"/>
          </w:tcPr>
          <w:p w14:paraId="5A27BC23" w14:textId="4C3E6EB9" w:rsidR="00B1598D" w:rsidRPr="00420A4F" w:rsidRDefault="00B1598D" w:rsidP="008E5191">
            <w:r w:rsidRPr="00420A4F">
              <w:t>525</w:t>
            </w:r>
          </w:p>
        </w:tc>
        <w:tc>
          <w:tcPr>
            <w:tcW w:w="1040" w:type="dxa"/>
          </w:tcPr>
          <w:p w14:paraId="41696514" w14:textId="122A818E" w:rsidR="00B1598D" w:rsidRPr="00420A4F" w:rsidRDefault="00B1598D" w:rsidP="008E5191">
            <w:r w:rsidRPr="00420A4F">
              <w:t>2.58</w:t>
            </w:r>
          </w:p>
        </w:tc>
        <w:tc>
          <w:tcPr>
            <w:tcW w:w="1039" w:type="dxa"/>
          </w:tcPr>
          <w:p w14:paraId="03578C5B" w14:textId="03B8EFF8" w:rsidR="00B1598D" w:rsidRPr="00420A4F" w:rsidRDefault="00B1598D" w:rsidP="008E5191">
            <w:r w:rsidRPr="00420A4F">
              <w:t>1.02</w:t>
            </w:r>
          </w:p>
        </w:tc>
        <w:tc>
          <w:tcPr>
            <w:tcW w:w="1040" w:type="dxa"/>
          </w:tcPr>
          <w:p w14:paraId="50B03B9A" w14:textId="68DAA63A" w:rsidR="00B1598D" w:rsidRPr="00420A4F" w:rsidRDefault="00B1598D" w:rsidP="008E5191">
            <w:r w:rsidRPr="00420A4F">
              <w:t>3</w:t>
            </w:r>
          </w:p>
        </w:tc>
        <w:tc>
          <w:tcPr>
            <w:tcW w:w="1039" w:type="dxa"/>
          </w:tcPr>
          <w:p w14:paraId="13EB53CC" w14:textId="2727F48F" w:rsidR="00B1598D" w:rsidRPr="00420A4F" w:rsidRDefault="00B1598D" w:rsidP="008E5191">
            <w:r w:rsidRPr="00420A4F">
              <w:t>2.64</w:t>
            </w:r>
          </w:p>
        </w:tc>
        <w:tc>
          <w:tcPr>
            <w:tcW w:w="1040" w:type="dxa"/>
          </w:tcPr>
          <w:p w14:paraId="45FA6C36" w14:textId="42DDE498" w:rsidR="00B1598D" w:rsidRPr="00420A4F" w:rsidRDefault="00B1598D" w:rsidP="008E5191">
            <w:r w:rsidRPr="00420A4F">
              <w:t>1.48</w:t>
            </w:r>
          </w:p>
        </w:tc>
        <w:tc>
          <w:tcPr>
            <w:tcW w:w="1039" w:type="dxa"/>
          </w:tcPr>
          <w:p w14:paraId="331628D0" w14:textId="55978278" w:rsidR="00B1598D" w:rsidRPr="00420A4F" w:rsidRDefault="00B1598D" w:rsidP="008E5191">
            <w:r w:rsidRPr="00420A4F">
              <w:t>0</w:t>
            </w:r>
          </w:p>
        </w:tc>
        <w:tc>
          <w:tcPr>
            <w:tcW w:w="1040" w:type="dxa"/>
          </w:tcPr>
          <w:p w14:paraId="74287B31" w14:textId="30751AF9" w:rsidR="00B1598D" w:rsidRPr="00420A4F" w:rsidRDefault="00B1598D" w:rsidP="008E5191">
            <w:r w:rsidRPr="00420A4F">
              <w:t>4</w:t>
            </w:r>
          </w:p>
        </w:tc>
        <w:tc>
          <w:tcPr>
            <w:tcW w:w="1039" w:type="dxa"/>
          </w:tcPr>
          <w:p w14:paraId="73A6DB97" w14:textId="15CF50C8" w:rsidR="00B1598D" w:rsidRPr="00420A4F" w:rsidRDefault="00B1598D" w:rsidP="008E5191">
            <w:r w:rsidRPr="00420A4F">
              <w:t>4</w:t>
            </w:r>
          </w:p>
        </w:tc>
        <w:tc>
          <w:tcPr>
            <w:tcW w:w="1040" w:type="dxa"/>
          </w:tcPr>
          <w:p w14:paraId="6DB9808A" w14:textId="4D5AD66E" w:rsidR="00B1598D" w:rsidRPr="00420A4F" w:rsidRDefault="00B1598D" w:rsidP="008E5191">
            <w:r w:rsidRPr="00420A4F">
              <w:t>-0.28</w:t>
            </w:r>
          </w:p>
        </w:tc>
        <w:tc>
          <w:tcPr>
            <w:tcW w:w="1039" w:type="dxa"/>
          </w:tcPr>
          <w:p w14:paraId="242558C7" w14:textId="30E128A2" w:rsidR="00B1598D" w:rsidRPr="00420A4F" w:rsidRDefault="00B1598D" w:rsidP="008E5191">
            <w:r w:rsidRPr="00420A4F">
              <w:t>-0.52</w:t>
            </w:r>
          </w:p>
        </w:tc>
        <w:tc>
          <w:tcPr>
            <w:tcW w:w="1040" w:type="dxa"/>
          </w:tcPr>
          <w:p w14:paraId="209E1418" w14:textId="48E08D31" w:rsidR="00B1598D" w:rsidRPr="00420A4F" w:rsidRDefault="00B1598D" w:rsidP="008E5191">
            <w:r w:rsidRPr="00420A4F">
              <w:t>0.04</w:t>
            </w:r>
          </w:p>
        </w:tc>
      </w:tr>
      <w:tr w:rsidR="00B1598D" w14:paraId="3705A560" w14:textId="6B75AC11" w:rsidTr="00420A4F">
        <w:tc>
          <w:tcPr>
            <w:tcW w:w="2122" w:type="dxa"/>
          </w:tcPr>
          <w:p w14:paraId="38AC9D9F" w14:textId="10958017" w:rsidR="00B1598D" w:rsidRPr="00420A4F" w:rsidRDefault="00B1598D" w:rsidP="008E5191">
            <w:r w:rsidRPr="00420A4F">
              <w:t>BESAA15</w:t>
            </w:r>
          </w:p>
        </w:tc>
        <w:tc>
          <w:tcPr>
            <w:tcW w:w="1039" w:type="dxa"/>
          </w:tcPr>
          <w:p w14:paraId="7CE2749D" w14:textId="39E2AB22" w:rsidR="00B1598D" w:rsidRPr="00420A4F" w:rsidRDefault="00B1598D" w:rsidP="008E5191">
            <w:r w:rsidRPr="00420A4F">
              <w:t>526</w:t>
            </w:r>
          </w:p>
        </w:tc>
        <w:tc>
          <w:tcPr>
            <w:tcW w:w="1040" w:type="dxa"/>
          </w:tcPr>
          <w:p w14:paraId="16A0991C" w14:textId="47CC098C" w:rsidR="00B1598D" w:rsidRPr="00420A4F" w:rsidRDefault="00B1598D" w:rsidP="008E5191">
            <w:r w:rsidRPr="00420A4F">
              <w:t>2.69</w:t>
            </w:r>
          </w:p>
        </w:tc>
        <w:tc>
          <w:tcPr>
            <w:tcW w:w="1039" w:type="dxa"/>
          </w:tcPr>
          <w:p w14:paraId="2A1E7435" w14:textId="799723A9" w:rsidR="00B1598D" w:rsidRPr="00420A4F" w:rsidRDefault="00B1598D" w:rsidP="008E5191">
            <w:r w:rsidRPr="00420A4F">
              <w:t>1.00</w:t>
            </w:r>
          </w:p>
        </w:tc>
        <w:tc>
          <w:tcPr>
            <w:tcW w:w="1040" w:type="dxa"/>
          </w:tcPr>
          <w:p w14:paraId="6D5CCF19" w14:textId="36400880" w:rsidR="00B1598D" w:rsidRPr="00420A4F" w:rsidRDefault="00B1598D" w:rsidP="008E5191">
            <w:r w:rsidRPr="00420A4F">
              <w:t>3</w:t>
            </w:r>
          </w:p>
        </w:tc>
        <w:tc>
          <w:tcPr>
            <w:tcW w:w="1039" w:type="dxa"/>
          </w:tcPr>
          <w:p w14:paraId="1C81D49D" w14:textId="5192E4F3" w:rsidR="00B1598D" w:rsidRPr="00420A4F" w:rsidRDefault="00B1598D" w:rsidP="008E5191">
            <w:r w:rsidRPr="00420A4F">
              <w:t>2.76</w:t>
            </w:r>
          </w:p>
        </w:tc>
        <w:tc>
          <w:tcPr>
            <w:tcW w:w="1040" w:type="dxa"/>
          </w:tcPr>
          <w:p w14:paraId="3BC65F7B" w14:textId="0B661EF0" w:rsidR="00B1598D" w:rsidRPr="00420A4F" w:rsidRDefault="00B1598D" w:rsidP="008E5191">
            <w:r w:rsidRPr="00420A4F">
              <w:t>1.48</w:t>
            </w:r>
          </w:p>
        </w:tc>
        <w:tc>
          <w:tcPr>
            <w:tcW w:w="1039" w:type="dxa"/>
          </w:tcPr>
          <w:p w14:paraId="4449C05C" w14:textId="67BD9CCD" w:rsidR="00B1598D" w:rsidRPr="00420A4F" w:rsidRDefault="00B1598D" w:rsidP="008E5191">
            <w:r w:rsidRPr="00420A4F">
              <w:t>0</w:t>
            </w:r>
          </w:p>
        </w:tc>
        <w:tc>
          <w:tcPr>
            <w:tcW w:w="1040" w:type="dxa"/>
          </w:tcPr>
          <w:p w14:paraId="5C65589F" w14:textId="7035467A" w:rsidR="00B1598D" w:rsidRPr="00420A4F" w:rsidRDefault="00B1598D" w:rsidP="008E5191">
            <w:r w:rsidRPr="00420A4F">
              <w:t>4</w:t>
            </w:r>
          </w:p>
        </w:tc>
        <w:tc>
          <w:tcPr>
            <w:tcW w:w="1039" w:type="dxa"/>
          </w:tcPr>
          <w:p w14:paraId="22C2CAC5" w14:textId="7FC8BA19" w:rsidR="00B1598D" w:rsidRPr="00420A4F" w:rsidRDefault="00B1598D" w:rsidP="008E5191">
            <w:r w:rsidRPr="00420A4F">
              <w:t>4</w:t>
            </w:r>
          </w:p>
        </w:tc>
        <w:tc>
          <w:tcPr>
            <w:tcW w:w="1040" w:type="dxa"/>
          </w:tcPr>
          <w:p w14:paraId="0DCE67C2" w14:textId="5298437F" w:rsidR="00B1598D" w:rsidRPr="00420A4F" w:rsidRDefault="00B1598D" w:rsidP="008E5191">
            <w:r w:rsidRPr="00420A4F">
              <w:t>-0.39</w:t>
            </w:r>
          </w:p>
        </w:tc>
        <w:tc>
          <w:tcPr>
            <w:tcW w:w="1039" w:type="dxa"/>
          </w:tcPr>
          <w:p w14:paraId="64B03FB8" w14:textId="36624710" w:rsidR="00B1598D" w:rsidRPr="00420A4F" w:rsidRDefault="00B1598D" w:rsidP="008E5191">
            <w:r w:rsidRPr="00420A4F">
              <w:t>-0.53</w:t>
            </w:r>
          </w:p>
        </w:tc>
        <w:tc>
          <w:tcPr>
            <w:tcW w:w="1040" w:type="dxa"/>
          </w:tcPr>
          <w:p w14:paraId="1C56EFBB" w14:textId="734D082D" w:rsidR="00B1598D" w:rsidRPr="00420A4F" w:rsidRDefault="00B1598D" w:rsidP="008E5191">
            <w:r w:rsidRPr="00420A4F">
              <w:t>0.04</w:t>
            </w:r>
          </w:p>
        </w:tc>
      </w:tr>
      <w:tr w:rsidR="00B1598D" w14:paraId="03670595" w14:textId="4E378D9C" w:rsidTr="00420A4F">
        <w:tc>
          <w:tcPr>
            <w:tcW w:w="2122" w:type="dxa"/>
          </w:tcPr>
          <w:p w14:paraId="155F0437" w14:textId="06D85E31" w:rsidR="00B1598D" w:rsidRPr="00420A4F" w:rsidRDefault="00B1598D" w:rsidP="008E5191">
            <w:r w:rsidRPr="00420A4F">
              <w:t>BESAA16</w:t>
            </w:r>
          </w:p>
        </w:tc>
        <w:tc>
          <w:tcPr>
            <w:tcW w:w="1039" w:type="dxa"/>
          </w:tcPr>
          <w:p w14:paraId="77F400D4" w14:textId="28243B2B" w:rsidR="00B1598D" w:rsidRPr="00420A4F" w:rsidRDefault="00B1598D" w:rsidP="008E5191">
            <w:r w:rsidRPr="00420A4F">
              <w:t>526</w:t>
            </w:r>
          </w:p>
        </w:tc>
        <w:tc>
          <w:tcPr>
            <w:tcW w:w="1040" w:type="dxa"/>
          </w:tcPr>
          <w:p w14:paraId="66D0AE23" w14:textId="10FEA782" w:rsidR="00B1598D" w:rsidRPr="00420A4F" w:rsidRDefault="00B1598D" w:rsidP="008E5191">
            <w:r w:rsidRPr="00420A4F">
              <w:t>2.42</w:t>
            </w:r>
          </w:p>
        </w:tc>
        <w:tc>
          <w:tcPr>
            <w:tcW w:w="1039" w:type="dxa"/>
          </w:tcPr>
          <w:p w14:paraId="6EB56EEC" w14:textId="146CD343" w:rsidR="00B1598D" w:rsidRPr="00420A4F" w:rsidRDefault="00B1598D" w:rsidP="008E5191">
            <w:r w:rsidRPr="00420A4F">
              <w:t>1.35</w:t>
            </w:r>
          </w:p>
        </w:tc>
        <w:tc>
          <w:tcPr>
            <w:tcW w:w="1040" w:type="dxa"/>
          </w:tcPr>
          <w:p w14:paraId="416D3764" w14:textId="2DF16B30" w:rsidR="00B1598D" w:rsidRPr="00420A4F" w:rsidRDefault="00B1598D" w:rsidP="008E5191">
            <w:r w:rsidRPr="00420A4F">
              <w:t>3</w:t>
            </w:r>
          </w:p>
        </w:tc>
        <w:tc>
          <w:tcPr>
            <w:tcW w:w="1039" w:type="dxa"/>
          </w:tcPr>
          <w:p w14:paraId="15F2C149" w14:textId="21A9CC9B" w:rsidR="00B1598D" w:rsidRPr="00420A4F" w:rsidRDefault="00B1598D" w:rsidP="008E5191">
            <w:r w:rsidRPr="00420A4F">
              <w:t>2.53</w:t>
            </w:r>
          </w:p>
        </w:tc>
        <w:tc>
          <w:tcPr>
            <w:tcW w:w="1040" w:type="dxa"/>
          </w:tcPr>
          <w:p w14:paraId="1CEDCBB6" w14:textId="0A1B2AAE" w:rsidR="00B1598D" w:rsidRPr="00420A4F" w:rsidRDefault="00B1598D" w:rsidP="008E5191">
            <w:r w:rsidRPr="00420A4F">
              <w:t>1.48</w:t>
            </w:r>
          </w:p>
        </w:tc>
        <w:tc>
          <w:tcPr>
            <w:tcW w:w="1039" w:type="dxa"/>
          </w:tcPr>
          <w:p w14:paraId="69ACD5D0" w14:textId="4F411CEB" w:rsidR="00B1598D" w:rsidRPr="00420A4F" w:rsidRDefault="00B1598D" w:rsidP="008E5191">
            <w:r w:rsidRPr="00420A4F">
              <w:t>0</w:t>
            </w:r>
          </w:p>
        </w:tc>
        <w:tc>
          <w:tcPr>
            <w:tcW w:w="1040" w:type="dxa"/>
          </w:tcPr>
          <w:p w14:paraId="26937E75" w14:textId="0FFF36B2" w:rsidR="00B1598D" w:rsidRPr="00420A4F" w:rsidRDefault="00B1598D" w:rsidP="008E5191">
            <w:r w:rsidRPr="00420A4F">
              <w:t>4</w:t>
            </w:r>
          </w:p>
        </w:tc>
        <w:tc>
          <w:tcPr>
            <w:tcW w:w="1039" w:type="dxa"/>
          </w:tcPr>
          <w:p w14:paraId="0E9D1EC8" w14:textId="3F51287F" w:rsidR="00B1598D" w:rsidRPr="00420A4F" w:rsidRDefault="00B1598D" w:rsidP="008E5191">
            <w:r w:rsidRPr="00420A4F">
              <w:t>4</w:t>
            </w:r>
          </w:p>
        </w:tc>
        <w:tc>
          <w:tcPr>
            <w:tcW w:w="1040" w:type="dxa"/>
          </w:tcPr>
          <w:p w14:paraId="3E628191" w14:textId="278B5F7D" w:rsidR="00B1598D" w:rsidRPr="00420A4F" w:rsidRDefault="00B1598D" w:rsidP="008E5191">
            <w:r w:rsidRPr="00420A4F">
              <w:t>-0.44</w:t>
            </w:r>
          </w:p>
        </w:tc>
        <w:tc>
          <w:tcPr>
            <w:tcW w:w="1039" w:type="dxa"/>
          </w:tcPr>
          <w:p w14:paraId="29F8D943" w14:textId="28DAFF99" w:rsidR="00B1598D" w:rsidRPr="00420A4F" w:rsidRDefault="00B1598D" w:rsidP="008E5191">
            <w:r w:rsidRPr="00420A4F">
              <w:t>-0.99</w:t>
            </w:r>
          </w:p>
        </w:tc>
        <w:tc>
          <w:tcPr>
            <w:tcW w:w="1040" w:type="dxa"/>
          </w:tcPr>
          <w:p w14:paraId="444067BF" w14:textId="748C6B78" w:rsidR="00B1598D" w:rsidRPr="00420A4F" w:rsidRDefault="00B1598D" w:rsidP="008E5191">
            <w:r w:rsidRPr="00420A4F">
              <w:t>0.06</w:t>
            </w:r>
          </w:p>
        </w:tc>
      </w:tr>
      <w:tr w:rsidR="00B1598D" w14:paraId="0D18962E" w14:textId="75D8EE90" w:rsidTr="00420A4F">
        <w:tc>
          <w:tcPr>
            <w:tcW w:w="2122" w:type="dxa"/>
          </w:tcPr>
          <w:p w14:paraId="27A37970" w14:textId="15DC59DE" w:rsidR="00B1598D" w:rsidRPr="00420A4F" w:rsidRDefault="00B1598D" w:rsidP="008E5191">
            <w:r w:rsidRPr="00420A4F">
              <w:t>BESAA17_recoded</w:t>
            </w:r>
          </w:p>
        </w:tc>
        <w:tc>
          <w:tcPr>
            <w:tcW w:w="1039" w:type="dxa"/>
          </w:tcPr>
          <w:p w14:paraId="6F1644F1" w14:textId="0BB61D06" w:rsidR="00B1598D" w:rsidRPr="00420A4F" w:rsidRDefault="00B1598D" w:rsidP="008E5191">
            <w:r w:rsidRPr="00420A4F">
              <w:t>526</w:t>
            </w:r>
          </w:p>
        </w:tc>
        <w:tc>
          <w:tcPr>
            <w:tcW w:w="1040" w:type="dxa"/>
          </w:tcPr>
          <w:p w14:paraId="445FB595" w14:textId="648438AF" w:rsidR="00B1598D" w:rsidRPr="00420A4F" w:rsidRDefault="00B1598D" w:rsidP="008E5191">
            <w:r w:rsidRPr="00420A4F">
              <w:t>2.96</w:t>
            </w:r>
          </w:p>
        </w:tc>
        <w:tc>
          <w:tcPr>
            <w:tcW w:w="1039" w:type="dxa"/>
          </w:tcPr>
          <w:p w14:paraId="26C5DB7D" w14:textId="3F7F72AF" w:rsidR="00B1598D" w:rsidRPr="00420A4F" w:rsidRDefault="00B1598D" w:rsidP="008E5191">
            <w:r w:rsidRPr="00420A4F">
              <w:t>1.06</w:t>
            </w:r>
          </w:p>
        </w:tc>
        <w:tc>
          <w:tcPr>
            <w:tcW w:w="1040" w:type="dxa"/>
          </w:tcPr>
          <w:p w14:paraId="0F821365" w14:textId="175F66A3" w:rsidR="00B1598D" w:rsidRPr="00420A4F" w:rsidRDefault="00B1598D" w:rsidP="008E5191">
            <w:r w:rsidRPr="00420A4F">
              <w:t>3</w:t>
            </w:r>
          </w:p>
        </w:tc>
        <w:tc>
          <w:tcPr>
            <w:tcW w:w="1039" w:type="dxa"/>
          </w:tcPr>
          <w:p w14:paraId="0C2EBA06" w14:textId="41F1447F" w:rsidR="00B1598D" w:rsidRPr="00420A4F" w:rsidRDefault="00B1598D" w:rsidP="008E5191">
            <w:r w:rsidRPr="00420A4F">
              <w:t>3.10</w:t>
            </w:r>
          </w:p>
        </w:tc>
        <w:tc>
          <w:tcPr>
            <w:tcW w:w="1040" w:type="dxa"/>
          </w:tcPr>
          <w:p w14:paraId="77A331B9" w14:textId="5FDD8856" w:rsidR="00B1598D" w:rsidRPr="00420A4F" w:rsidRDefault="00B1598D" w:rsidP="008E5191">
            <w:r w:rsidRPr="00420A4F">
              <w:t>1.48</w:t>
            </w:r>
          </w:p>
        </w:tc>
        <w:tc>
          <w:tcPr>
            <w:tcW w:w="1039" w:type="dxa"/>
          </w:tcPr>
          <w:p w14:paraId="4AB7733A" w14:textId="50C44107" w:rsidR="00B1598D" w:rsidRPr="00420A4F" w:rsidRDefault="00B1598D" w:rsidP="008E5191">
            <w:r w:rsidRPr="00420A4F">
              <w:t>0</w:t>
            </w:r>
          </w:p>
        </w:tc>
        <w:tc>
          <w:tcPr>
            <w:tcW w:w="1040" w:type="dxa"/>
          </w:tcPr>
          <w:p w14:paraId="7ACC5CFF" w14:textId="13FF9811" w:rsidR="00B1598D" w:rsidRPr="00420A4F" w:rsidRDefault="00B1598D" w:rsidP="008E5191">
            <w:r w:rsidRPr="00420A4F">
              <w:t>4</w:t>
            </w:r>
          </w:p>
        </w:tc>
        <w:tc>
          <w:tcPr>
            <w:tcW w:w="1039" w:type="dxa"/>
          </w:tcPr>
          <w:p w14:paraId="2C1DF72F" w14:textId="5BCD5249" w:rsidR="00B1598D" w:rsidRPr="00420A4F" w:rsidRDefault="00B1598D" w:rsidP="008E5191">
            <w:r w:rsidRPr="00420A4F">
              <w:t>4</w:t>
            </w:r>
          </w:p>
        </w:tc>
        <w:tc>
          <w:tcPr>
            <w:tcW w:w="1040" w:type="dxa"/>
          </w:tcPr>
          <w:p w14:paraId="0948A8A4" w14:textId="6EDAA152" w:rsidR="00B1598D" w:rsidRPr="00420A4F" w:rsidRDefault="00B1598D" w:rsidP="008E5191">
            <w:r w:rsidRPr="00420A4F">
              <w:t>-0.80</w:t>
            </w:r>
          </w:p>
        </w:tc>
        <w:tc>
          <w:tcPr>
            <w:tcW w:w="1039" w:type="dxa"/>
          </w:tcPr>
          <w:p w14:paraId="679B1C02" w14:textId="546BA8B8" w:rsidR="00B1598D" w:rsidRPr="00420A4F" w:rsidRDefault="00B1598D" w:rsidP="008E5191">
            <w:r w:rsidRPr="00420A4F">
              <w:t>-0.05</w:t>
            </w:r>
          </w:p>
        </w:tc>
        <w:tc>
          <w:tcPr>
            <w:tcW w:w="1040" w:type="dxa"/>
          </w:tcPr>
          <w:p w14:paraId="1E4504E6" w14:textId="41348445" w:rsidR="00B1598D" w:rsidRPr="00420A4F" w:rsidRDefault="00B1598D" w:rsidP="008E5191">
            <w:r w:rsidRPr="00420A4F">
              <w:t>0.05</w:t>
            </w:r>
          </w:p>
        </w:tc>
      </w:tr>
      <w:tr w:rsidR="00B1598D" w14:paraId="1D89C537" w14:textId="58D9A553" w:rsidTr="00420A4F">
        <w:tc>
          <w:tcPr>
            <w:tcW w:w="2122" w:type="dxa"/>
          </w:tcPr>
          <w:p w14:paraId="61A1FE8E" w14:textId="505E6366" w:rsidR="00B1598D" w:rsidRPr="00420A4F" w:rsidRDefault="00B1598D" w:rsidP="008E5191">
            <w:r w:rsidRPr="00420A4F">
              <w:t>BESAA18_recoded</w:t>
            </w:r>
          </w:p>
        </w:tc>
        <w:tc>
          <w:tcPr>
            <w:tcW w:w="1039" w:type="dxa"/>
          </w:tcPr>
          <w:p w14:paraId="4A9B2CB5" w14:textId="480233BA" w:rsidR="00B1598D" w:rsidRPr="00420A4F" w:rsidRDefault="00B1598D" w:rsidP="008E5191">
            <w:r w:rsidRPr="00420A4F">
              <w:t>525</w:t>
            </w:r>
          </w:p>
        </w:tc>
        <w:tc>
          <w:tcPr>
            <w:tcW w:w="1040" w:type="dxa"/>
          </w:tcPr>
          <w:p w14:paraId="3E0F03C1" w14:textId="17872F2E" w:rsidR="00B1598D" w:rsidRPr="00420A4F" w:rsidRDefault="00B1598D" w:rsidP="008E5191">
            <w:r w:rsidRPr="00420A4F">
              <w:t>2.88</w:t>
            </w:r>
          </w:p>
        </w:tc>
        <w:tc>
          <w:tcPr>
            <w:tcW w:w="1039" w:type="dxa"/>
          </w:tcPr>
          <w:p w14:paraId="610FE172" w14:textId="3829AB90" w:rsidR="00B1598D" w:rsidRPr="00420A4F" w:rsidRDefault="00B1598D" w:rsidP="008E5191">
            <w:r w:rsidRPr="00420A4F">
              <w:t>1.24</w:t>
            </w:r>
          </w:p>
        </w:tc>
        <w:tc>
          <w:tcPr>
            <w:tcW w:w="1040" w:type="dxa"/>
          </w:tcPr>
          <w:p w14:paraId="3948C68E" w14:textId="31A78177" w:rsidR="00B1598D" w:rsidRPr="00420A4F" w:rsidRDefault="00B1598D" w:rsidP="008E5191">
            <w:r w:rsidRPr="00420A4F">
              <w:t>3</w:t>
            </w:r>
          </w:p>
        </w:tc>
        <w:tc>
          <w:tcPr>
            <w:tcW w:w="1039" w:type="dxa"/>
          </w:tcPr>
          <w:p w14:paraId="37F5FDE4" w14:textId="021E7705" w:rsidR="00B1598D" w:rsidRPr="00420A4F" w:rsidRDefault="00B1598D" w:rsidP="008E5191">
            <w:r w:rsidRPr="00420A4F">
              <w:t>3.06</w:t>
            </w:r>
          </w:p>
        </w:tc>
        <w:tc>
          <w:tcPr>
            <w:tcW w:w="1040" w:type="dxa"/>
          </w:tcPr>
          <w:p w14:paraId="7319F887" w14:textId="65C8A48D" w:rsidR="00B1598D" w:rsidRPr="00420A4F" w:rsidRDefault="00B1598D" w:rsidP="008E5191">
            <w:r w:rsidRPr="00420A4F">
              <w:t>1.48</w:t>
            </w:r>
          </w:p>
        </w:tc>
        <w:tc>
          <w:tcPr>
            <w:tcW w:w="1039" w:type="dxa"/>
          </w:tcPr>
          <w:p w14:paraId="4660580A" w14:textId="5D5D95BB" w:rsidR="00B1598D" w:rsidRPr="00420A4F" w:rsidRDefault="00B1598D" w:rsidP="008E5191">
            <w:r w:rsidRPr="00420A4F">
              <w:t>0</w:t>
            </w:r>
          </w:p>
        </w:tc>
        <w:tc>
          <w:tcPr>
            <w:tcW w:w="1040" w:type="dxa"/>
          </w:tcPr>
          <w:p w14:paraId="791E615A" w14:textId="6A4615FA" w:rsidR="00B1598D" w:rsidRPr="00420A4F" w:rsidRDefault="00B1598D" w:rsidP="008E5191">
            <w:r w:rsidRPr="00420A4F">
              <w:t>4</w:t>
            </w:r>
          </w:p>
        </w:tc>
        <w:tc>
          <w:tcPr>
            <w:tcW w:w="1039" w:type="dxa"/>
          </w:tcPr>
          <w:p w14:paraId="7154837A" w14:textId="6A262C8D" w:rsidR="00B1598D" w:rsidRPr="00420A4F" w:rsidRDefault="00B1598D" w:rsidP="008E5191">
            <w:r w:rsidRPr="00420A4F">
              <w:t>4</w:t>
            </w:r>
          </w:p>
        </w:tc>
        <w:tc>
          <w:tcPr>
            <w:tcW w:w="1040" w:type="dxa"/>
          </w:tcPr>
          <w:p w14:paraId="47992DDA" w14:textId="55881AF4" w:rsidR="00B1598D" w:rsidRPr="00420A4F" w:rsidRDefault="00B1598D" w:rsidP="008E5191">
            <w:r w:rsidRPr="00420A4F">
              <w:t>-0.90</w:t>
            </w:r>
          </w:p>
        </w:tc>
        <w:tc>
          <w:tcPr>
            <w:tcW w:w="1039" w:type="dxa"/>
          </w:tcPr>
          <w:p w14:paraId="252FFD43" w14:textId="617ED489" w:rsidR="00B1598D" w:rsidRPr="00420A4F" w:rsidRDefault="00B1598D" w:rsidP="008E5191">
            <w:r w:rsidRPr="00420A4F">
              <w:t>-0.25</w:t>
            </w:r>
          </w:p>
        </w:tc>
        <w:tc>
          <w:tcPr>
            <w:tcW w:w="1040" w:type="dxa"/>
          </w:tcPr>
          <w:p w14:paraId="30A83CB7" w14:textId="59AC7A10" w:rsidR="00B1598D" w:rsidRPr="00420A4F" w:rsidRDefault="00B1598D" w:rsidP="008E5191">
            <w:r w:rsidRPr="00420A4F">
              <w:t>0.05</w:t>
            </w:r>
          </w:p>
        </w:tc>
      </w:tr>
      <w:tr w:rsidR="00B1598D" w14:paraId="5ED57623" w14:textId="412E10F9" w:rsidTr="00420A4F">
        <w:tc>
          <w:tcPr>
            <w:tcW w:w="2122" w:type="dxa"/>
          </w:tcPr>
          <w:p w14:paraId="0A855E5D" w14:textId="49C715D9" w:rsidR="00B1598D" w:rsidRPr="00420A4F" w:rsidRDefault="00B1598D" w:rsidP="008E5191">
            <w:r w:rsidRPr="00420A4F">
              <w:t>BESAA19_recoded</w:t>
            </w:r>
          </w:p>
        </w:tc>
        <w:tc>
          <w:tcPr>
            <w:tcW w:w="1039" w:type="dxa"/>
          </w:tcPr>
          <w:p w14:paraId="45492789" w14:textId="47B14ED0" w:rsidR="00B1598D" w:rsidRPr="00420A4F" w:rsidRDefault="00B1598D" w:rsidP="008E5191">
            <w:r w:rsidRPr="00420A4F">
              <w:t>526</w:t>
            </w:r>
          </w:p>
        </w:tc>
        <w:tc>
          <w:tcPr>
            <w:tcW w:w="1040" w:type="dxa"/>
          </w:tcPr>
          <w:p w14:paraId="227E85F1" w14:textId="782967B0" w:rsidR="00B1598D" w:rsidRPr="00420A4F" w:rsidRDefault="00B1598D" w:rsidP="008E5191">
            <w:r w:rsidRPr="00420A4F">
              <w:t>2.56</w:t>
            </w:r>
          </w:p>
        </w:tc>
        <w:tc>
          <w:tcPr>
            <w:tcW w:w="1039" w:type="dxa"/>
          </w:tcPr>
          <w:p w14:paraId="6AE539DA" w14:textId="677BBAE1" w:rsidR="00B1598D" w:rsidRPr="00420A4F" w:rsidRDefault="00B1598D" w:rsidP="008E5191">
            <w:r w:rsidRPr="00420A4F">
              <w:t>1.37</w:t>
            </w:r>
          </w:p>
        </w:tc>
        <w:tc>
          <w:tcPr>
            <w:tcW w:w="1040" w:type="dxa"/>
          </w:tcPr>
          <w:p w14:paraId="76E94F16" w14:textId="10BD31F7" w:rsidR="00B1598D" w:rsidRPr="00420A4F" w:rsidRDefault="00B1598D" w:rsidP="008E5191">
            <w:r w:rsidRPr="00420A4F">
              <w:t>3</w:t>
            </w:r>
          </w:p>
        </w:tc>
        <w:tc>
          <w:tcPr>
            <w:tcW w:w="1039" w:type="dxa"/>
          </w:tcPr>
          <w:p w14:paraId="6F8BF899" w14:textId="45329D9B" w:rsidR="00B1598D" w:rsidRPr="00420A4F" w:rsidRDefault="00B1598D" w:rsidP="008E5191">
            <w:r w:rsidRPr="00420A4F">
              <w:t>2.69</w:t>
            </w:r>
          </w:p>
        </w:tc>
        <w:tc>
          <w:tcPr>
            <w:tcW w:w="1040" w:type="dxa"/>
          </w:tcPr>
          <w:p w14:paraId="67CCFE4A" w14:textId="41D52B16" w:rsidR="00B1598D" w:rsidRPr="00420A4F" w:rsidRDefault="00B1598D" w:rsidP="008E5191">
            <w:r w:rsidRPr="00420A4F">
              <w:t>1.48</w:t>
            </w:r>
          </w:p>
        </w:tc>
        <w:tc>
          <w:tcPr>
            <w:tcW w:w="1039" w:type="dxa"/>
          </w:tcPr>
          <w:p w14:paraId="3E444EB3" w14:textId="29E2B46C" w:rsidR="00B1598D" w:rsidRPr="00420A4F" w:rsidRDefault="00B1598D" w:rsidP="008E5191">
            <w:r w:rsidRPr="00420A4F">
              <w:t>0</w:t>
            </w:r>
          </w:p>
        </w:tc>
        <w:tc>
          <w:tcPr>
            <w:tcW w:w="1040" w:type="dxa"/>
          </w:tcPr>
          <w:p w14:paraId="5D8BFF7E" w14:textId="79306D5F" w:rsidR="00B1598D" w:rsidRPr="00420A4F" w:rsidRDefault="00B1598D" w:rsidP="008E5191">
            <w:r w:rsidRPr="00420A4F">
              <w:t>4</w:t>
            </w:r>
          </w:p>
        </w:tc>
        <w:tc>
          <w:tcPr>
            <w:tcW w:w="1039" w:type="dxa"/>
          </w:tcPr>
          <w:p w14:paraId="382E7EC5" w14:textId="2F648323" w:rsidR="00B1598D" w:rsidRPr="00420A4F" w:rsidRDefault="00B1598D" w:rsidP="008E5191">
            <w:r w:rsidRPr="00420A4F">
              <w:t>4</w:t>
            </w:r>
          </w:p>
        </w:tc>
        <w:tc>
          <w:tcPr>
            <w:tcW w:w="1040" w:type="dxa"/>
          </w:tcPr>
          <w:p w14:paraId="1B883FD1" w14:textId="3E079C39" w:rsidR="00B1598D" w:rsidRPr="00420A4F" w:rsidRDefault="00B1598D" w:rsidP="008E5191">
            <w:r w:rsidRPr="00420A4F">
              <w:t>-0.55</w:t>
            </w:r>
          </w:p>
        </w:tc>
        <w:tc>
          <w:tcPr>
            <w:tcW w:w="1039" w:type="dxa"/>
          </w:tcPr>
          <w:p w14:paraId="36CDE7C5" w14:textId="45010DA0" w:rsidR="00B1598D" w:rsidRPr="00420A4F" w:rsidRDefault="00B1598D" w:rsidP="008E5191">
            <w:r w:rsidRPr="00420A4F">
              <w:t>-0.95</w:t>
            </w:r>
          </w:p>
        </w:tc>
        <w:tc>
          <w:tcPr>
            <w:tcW w:w="1040" w:type="dxa"/>
          </w:tcPr>
          <w:p w14:paraId="1F4DE7CB" w14:textId="54748193" w:rsidR="00B1598D" w:rsidRPr="00420A4F" w:rsidRDefault="00B1598D" w:rsidP="008E5191">
            <w:r w:rsidRPr="00420A4F">
              <w:t>0.06</w:t>
            </w:r>
          </w:p>
        </w:tc>
      </w:tr>
      <w:tr w:rsidR="00B1598D" w14:paraId="3174BA74" w14:textId="0AC2073A" w:rsidTr="00420A4F">
        <w:tc>
          <w:tcPr>
            <w:tcW w:w="2122" w:type="dxa"/>
          </w:tcPr>
          <w:p w14:paraId="3F531160" w14:textId="50545D5E" w:rsidR="00B1598D" w:rsidRPr="00420A4F" w:rsidRDefault="00B1598D" w:rsidP="008E5191">
            <w:r w:rsidRPr="00420A4F">
              <w:t>BESAA20</w:t>
            </w:r>
          </w:p>
        </w:tc>
        <w:tc>
          <w:tcPr>
            <w:tcW w:w="1039" w:type="dxa"/>
          </w:tcPr>
          <w:p w14:paraId="3BBFCBE0" w14:textId="33FC3552" w:rsidR="00B1598D" w:rsidRPr="00420A4F" w:rsidRDefault="00B1598D" w:rsidP="008E5191">
            <w:r w:rsidRPr="00420A4F">
              <w:t>525</w:t>
            </w:r>
          </w:p>
        </w:tc>
        <w:tc>
          <w:tcPr>
            <w:tcW w:w="1040" w:type="dxa"/>
          </w:tcPr>
          <w:p w14:paraId="47FD1D07" w14:textId="6D965EEE" w:rsidR="00B1598D" w:rsidRPr="00420A4F" w:rsidRDefault="00B1598D" w:rsidP="008E5191">
            <w:r w:rsidRPr="00420A4F">
              <w:t>2.10</w:t>
            </w:r>
          </w:p>
        </w:tc>
        <w:tc>
          <w:tcPr>
            <w:tcW w:w="1039" w:type="dxa"/>
          </w:tcPr>
          <w:p w14:paraId="544F686A" w14:textId="3CC4CFFD" w:rsidR="00B1598D" w:rsidRPr="00420A4F" w:rsidRDefault="00B1598D" w:rsidP="008E5191">
            <w:r w:rsidRPr="00420A4F">
              <w:t>1.24</w:t>
            </w:r>
          </w:p>
        </w:tc>
        <w:tc>
          <w:tcPr>
            <w:tcW w:w="1040" w:type="dxa"/>
          </w:tcPr>
          <w:p w14:paraId="0565804E" w14:textId="656BFCBE" w:rsidR="00B1598D" w:rsidRPr="00420A4F" w:rsidRDefault="00B1598D" w:rsidP="008E5191">
            <w:r w:rsidRPr="00420A4F">
              <w:t>2</w:t>
            </w:r>
          </w:p>
        </w:tc>
        <w:tc>
          <w:tcPr>
            <w:tcW w:w="1039" w:type="dxa"/>
          </w:tcPr>
          <w:p w14:paraId="21F7E2FD" w14:textId="7ACBEB13" w:rsidR="00B1598D" w:rsidRPr="00420A4F" w:rsidRDefault="00B1598D" w:rsidP="008E5191">
            <w:r w:rsidRPr="00420A4F">
              <w:t>2.13</w:t>
            </w:r>
          </w:p>
        </w:tc>
        <w:tc>
          <w:tcPr>
            <w:tcW w:w="1040" w:type="dxa"/>
          </w:tcPr>
          <w:p w14:paraId="3DCBD5A8" w14:textId="7C0620E0" w:rsidR="00B1598D" w:rsidRPr="00420A4F" w:rsidRDefault="00B1598D" w:rsidP="008E5191">
            <w:r w:rsidRPr="00420A4F">
              <w:t>1.48</w:t>
            </w:r>
          </w:p>
        </w:tc>
        <w:tc>
          <w:tcPr>
            <w:tcW w:w="1039" w:type="dxa"/>
          </w:tcPr>
          <w:p w14:paraId="4FD06E63" w14:textId="12281DA6" w:rsidR="00B1598D" w:rsidRPr="00420A4F" w:rsidRDefault="00B1598D" w:rsidP="008E5191">
            <w:r w:rsidRPr="00420A4F">
              <w:t>0</w:t>
            </w:r>
          </w:p>
        </w:tc>
        <w:tc>
          <w:tcPr>
            <w:tcW w:w="1040" w:type="dxa"/>
          </w:tcPr>
          <w:p w14:paraId="0A27BC70" w14:textId="28062EEA" w:rsidR="00B1598D" w:rsidRPr="00420A4F" w:rsidRDefault="00B1598D" w:rsidP="008E5191">
            <w:r w:rsidRPr="00420A4F">
              <w:t>4</w:t>
            </w:r>
          </w:p>
        </w:tc>
        <w:tc>
          <w:tcPr>
            <w:tcW w:w="1039" w:type="dxa"/>
          </w:tcPr>
          <w:p w14:paraId="31E31DD4" w14:textId="217A8B0D" w:rsidR="00B1598D" w:rsidRPr="00420A4F" w:rsidRDefault="00B1598D" w:rsidP="008E5191">
            <w:r w:rsidRPr="00420A4F">
              <w:t>4</w:t>
            </w:r>
          </w:p>
        </w:tc>
        <w:tc>
          <w:tcPr>
            <w:tcW w:w="1040" w:type="dxa"/>
          </w:tcPr>
          <w:p w14:paraId="3A4B9275" w14:textId="7535329C" w:rsidR="00B1598D" w:rsidRPr="00420A4F" w:rsidRDefault="00B1598D" w:rsidP="008E5191">
            <w:r w:rsidRPr="00420A4F">
              <w:t>-0.23</w:t>
            </w:r>
          </w:p>
        </w:tc>
        <w:tc>
          <w:tcPr>
            <w:tcW w:w="1039" w:type="dxa"/>
          </w:tcPr>
          <w:p w14:paraId="26CD9518" w14:textId="14E3700E" w:rsidR="00B1598D" w:rsidRPr="00420A4F" w:rsidRDefault="00B1598D" w:rsidP="008E5191">
            <w:r w:rsidRPr="00420A4F">
              <w:t>-0.91</w:t>
            </w:r>
          </w:p>
        </w:tc>
        <w:tc>
          <w:tcPr>
            <w:tcW w:w="1040" w:type="dxa"/>
          </w:tcPr>
          <w:p w14:paraId="509C038D" w14:textId="744E736B" w:rsidR="00B1598D" w:rsidRPr="00420A4F" w:rsidRDefault="00B1598D" w:rsidP="008E5191">
            <w:r w:rsidRPr="00420A4F">
              <w:t>0.05</w:t>
            </w:r>
          </w:p>
        </w:tc>
      </w:tr>
      <w:tr w:rsidR="00B1598D" w14:paraId="5B4ACFC1" w14:textId="0C411D01" w:rsidTr="00420A4F">
        <w:tc>
          <w:tcPr>
            <w:tcW w:w="2122" w:type="dxa"/>
          </w:tcPr>
          <w:p w14:paraId="713B8286" w14:textId="2C33A404" w:rsidR="00B1598D" w:rsidRPr="00420A4F" w:rsidRDefault="00B1598D" w:rsidP="008E5191">
            <w:r w:rsidRPr="00420A4F">
              <w:t>BESAA21_recoded</w:t>
            </w:r>
          </w:p>
        </w:tc>
        <w:tc>
          <w:tcPr>
            <w:tcW w:w="1039" w:type="dxa"/>
          </w:tcPr>
          <w:p w14:paraId="340923FC" w14:textId="1C95F1FA" w:rsidR="00B1598D" w:rsidRPr="00420A4F" w:rsidRDefault="00B1598D" w:rsidP="008E5191">
            <w:r w:rsidRPr="00420A4F">
              <w:t>525</w:t>
            </w:r>
          </w:p>
        </w:tc>
        <w:tc>
          <w:tcPr>
            <w:tcW w:w="1040" w:type="dxa"/>
          </w:tcPr>
          <w:p w14:paraId="5DB64A6B" w14:textId="3F70B619" w:rsidR="00B1598D" w:rsidRPr="00420A4F" w:rsidRDefault="00B1598D" w:rsidP="008E5191">
            <w:r w:rsidRPr="00420A4F">
              <w:t>1.81</w:t>
            </w:r>
          </w:p>
        </w:tc>
        <w:tc>
          <w:tcPr>
            <w:tcW w:w="1039" w:type="dxa"/>
          </w:tcPr>
          <w:p w14:paraId="3551DCD7" w14:textId="6206B259" w:rsidR="00B1598D" w:rsidRPr="00420A4F" w:rsidRDefault="00B1598D" w:rsidP="008E5191">
            <w:r w:rsidRPr="00420A4F">
              <w:t>1.25</w:t>
            </w:r>
          </w:p>
        </w:tc>
        <w:tc>
          <w:tcPr>
            <w:tcW w:w="1040" w:type="dxa"/>
          </w:tcPr>
          <w:p w14:paraId="2091E226" w14:textId="35F4F54C" w:rsidR="00B1598D" w:rsidRPr="00420A4F" w:rsidRDefault="00B1598D" w:rsidP="008E5191">
            <w:r w:rsidRPr="00420A4F">
              <w:t>2</w:t>
            </w:r>
          </w:p>
        </w:tc>
        <w:tc>
          <w:tcPr>
            <w:tcW w:w="1039" w:type="dxa"/>
          </w:tcPr>
          <w:p w14:paraId="179D8E92" w14:textId="11732CD8" w:rsidR="00B1598D" w:rsidRPr="00420A4F" w:rsidRDefault="00B1598D" w:rsidP="008E5191">
            <w:r w:rsidRPr="00420A4F">
              <w:t>1.77</w:t>
            </w:r>
          </w:p>
        </w:tc>
        <w:tc>
          <w:tcPr>
            <w:tcW w:w="1040" w:type="dxa"/>
          </w:tcPr>
          <w:p w14:paraId="12732473" w14:textId="0A8C11D8" w:rsidR="00B1598D" w:rsidRPr="00420A4F" w:rsidRDefault="00B1598D" w:rsidP="008E5191">
            <w:r w:rsidRPr="00420A4F">
              <w:t>1.48</w:t>
            </w:r>
          </w:p>
        </w:tc>
        <w:tc>
          <w:tcPr>
            <w:tcW w:w="1039" w:type="dxa"/>
          </w:tcPr>
          <w:p w14:paraId="664A0619" w14:textId="3A9547DD" w:rsidR="00B1598D" w:rsidRPr="00420A4F" w:rsidRDefault="00B1598D" w:rsidP="008E5191">
            <w:r w:rsidRPr="00420A4F">
              <w:t>0</w:t>
            </w:r>
          </w:p>
        </w:tc>
        <w:tc>
          <w:tcPr>
            <w:tcW w:w="1040" w:type="dxa"/>
          </w:tcPr>
          <w:p w14:paraId="40D8E15F" w14:textId="0BF2AC33" w:rsidR="00B1598D" w:rsidRPr="00420A4F" w:rsidRDefault="00B1598D" w:rsidP="008E5191">
            <w:r w:rsidRPr="00420A4F">
              <w:t>4</w:t>
            </w:r>
          </w:p>
        </w:tc>
        <w:tc>
          <w:tcPr>
            <w:tcW w:w="1039" w:type="dxa"/>
          </w:tcPr>
          <w:p w14:paraId="14C2AC09" w14:textId="58EA8213" w:rsidR="00B1598D" w:rsidRPr="00420A4F" w:rsidRDefault="00B1598D" w:rsidP="008E5191">
            <w:r w:rsidRPr="00420A4F">
              <w:t>4</w:t>
            </w:r>
          </w:p>
        </w:tc>
        <w:tc>
          <w:tcPr>
            <w:tcW w:w="1040" w:type="dxa"/>
          </w:tcPr>
          <w:p w14:paraId="76E61118" w14:textId="378CFD60" w:rsidR="00B1598D" w:rsidRPr="00420A4F" w:rsidRDefault="00B1598D" w:rsidP="008E5191">
            <w:r w:rsidRPr="00420A4F">
              <w:t>0.27</w:t>
            </w:r>
          </w:p>
        </w:tc>
        <w:tc>
          <w:tcPr>
            <w:tcW w:w="1039" w:type="dxa"/>
          </w:tcPr>
          <w:p w14:paraId="4878BD62" w14:textId="36E129FC" w:rsidR="00B1598D" w:rsidRPr="00420A4F" w:rsidRDefault="00B1598D" w:rsidP="008E5191">
            <w:r w:rsidRPr="00420A4F">
              <w:t>-0.85</w:t>
            </w:r>
          </w:p>
        </w:tc>
        <w:tc>
          <w:tcPr>
            <w:tcW w:w="1040" w:type="dxa"/>
          </w:tcPr>
          <w:p w14:paraId="39026E9A" w14:textId="771487C7" w:rsidR="00B1598D" w:rsidRPr="00420A4F" w:rsidRDefault="00B1598D" w:rsidP="008E5191">
            <w:r w:rsidRPr="00420A4F">
              <w:t>0.05</w:t>
            </w:r>
          </w:p>
        </w:tc>
      </w:tr>
      <w:tr w:rsidR="00B1598D" w14:paraId="42DCAF25" w14:textId="2D59EF7A" w:rsidTr="00420A4F">
        <w:tc>
          <w:tcPr>
            <w:tcW w:w="2122" w:type="dxa"/>
          </w:tcPr>
          <w:p w14:paraId="679099E6" w14:textId="1BF436F9" w:rsidR="00B1598D" w:rsidRPr="00420A4F" w:rsidRDefault="00B1598D" w:rsidP="008E5191">
            <w:r w:rsidRPr="00420A4F">
              <w:t>BESAA22</w:t>
            </w:r>
          </w:p>
        </w:tc>
        <w:tc>
          <w:tcPr>
            <w:tcW w:w="1039" w:type="dxa"/>
          </w:tcPr>
          <w:p w14:paraId="3D1F7C36" w14:textId="75A00EFF" w:rsidR="00B1598D" w:rsidRPr="00420A4F" w:rsidRDefault="00B1598D" w:rsidP="008E5191">
            <w:r w:rsidRPr="00420A4F">
              <w:t>525</w:t>
            </w:r>
          </w:p>
        </w:tc>
        <w:tc>
          <w:tcPr>
            <w:tcW w:w="1040" w:type="dxa"/>
          </w:tcPr>
          <w:p w14:paraId="7BED08EB" w14:textId="186C4188" w:rsidR="00B1598D" w:rsidRPr="00420A4F" w:rsidRDefault="00B1598D" w:rsidP="008E5191">
            <w:r w:rsidRPr="00420A4F">
              <w:t>2.38</w:t>
            </w:r>
          </w:p>
        </w:tc>
        <w:tc>
          <w:tcPr>
            <w:tcW w:w="1039" w:type="dxa"/>
          </w:tcPr>
          <w:p w14:paraId="4F7C0F63" w14:textId="0C1AB063" w:rsidR="00B1598D" w:rsidRPr="00420A4F" w:rsidRDefault="00B1598D" w:rsidP="008E5191">
            <w:r w:rsidRPr="00420A4F">
              <w:t>1.04</w:t>
            </w:r>
          </w:p>
        </w:tc>
        <w:tc>
          <w:tcPr>
            <w:tcW w:w="1040" w:type="dxa"/>
          </w:tcPr>
          <w:p w14:paraId="65673815" w14:textId="76ED7F5B" w:rsidR="00B1598D" w:rsidRPr="00420A4F" w:rsidRDefault="00B1598D" w:rsidP="008E5191">
            <w:r w:rsidRPr="00420A4F">
              <w:t>2</w:t>
            </w:r>
          </w:p>
        </w:tc>
        <w:tc>
          <w:tcPr>
            <w:tcW w:w="1039" w:type="dxa"/>
          </w:tcPr>
          <w:p w14:paraId="43DF65C8" w14:textId="103BCB82" w:rsidR="00B1598D" w:rsidRPr="00420A4F" w:rsidRDefault="00B1598D" w:rsidP="008E5191">
            <w:r w:rsidRPr="00420A4F">
              <w:t>2.41</w:t>
            </w:r>
          </w:p>
        </w:tc>
        <w:tc>
          <w:tcPr>
            <w:tcW w:w="1040" w:type="dxa"/>
          </w:tcPr>
          <w:p w14:paraId="6C506F90" w14:textId="60FB0108" w:rsidR="00B1598D" w:rsidRPr="00420A4F" w:rsidRDefault="00B1598D" w:rsidP="008E5191">
            <w:r w:rsidRPr="00420A4F">
              <w:t>1.48</w:t>
            </w:r>
          </w:p>
        </w:tc>
        <w:tc>
          <w:tcPr>
            <w:tcW w:w="1039" w:type="dxa"/>
          </w:tcPr>
          <w:p w14:paraId="64D4D335" w14:textId="186382B3" w:rsidR="00B1598D" w:rsidRPr="00420A4F" w:rsidRDefault="00B1598D" w:rsidP="008E5191">
            <w:r w:rsidRPr="00420A4F">
              <w:t>0</w:t>
            </w:r>
          </w:p>
        </w:tc>
        <w:tc>
          <w:tcPr>
            <w:tcW w:w="1040" w:type="dxa"/>
          </w:tcPr>
          <w:p w14:paraId="53B787AC" w14:textId="3C99CAFE" w:rsidR="00B1598D" w:rsidRPr="00420A4F" w:rsidRDefault="00B1598D" w:rsidP="008E5191">
            <w:r w:rsidRPr="00420A4F">
              <w:t>4</w:t>
            </w:r>
          </w:p>
        </w:tc>
        <w:tc>
          <w:tcPr>
            <w:tcW w:w="1039" w:type="dxa"/>
          </w:tcPr>
          <w:p w14:paraId="5FD24E32" w14:textId="2090FEE1" w:rsidR="00B1598D" w:rsidRPr="00420A4F" w:rsidRDefault="00B1598D" w:rsidP="008E5191">
            <w:r w:rsidRPr="00420A4F">
              <w:t>4</w:t>
            </w:r>
          </w:p>
        </w:tc>
        <w:tc>
          <w:tcPr>
            <w:tcW w:w="1040" w:type="dxa"/>
          </w:tcPr>
          <w:p w14:paraId="487C8B60" w14:textId="758ECAFD" w:rsidR="00B1598D" w:rsidRPr="00420A4F" w:rsidRDefault="00B1598D" w:rsidP="008E5191">
            <w:r w:rsidRPr="00420A4F">
              <w:t>-0.25</w:t>
            </w:r>
          </w:p>
        </w:tc>
        <w:tc>
          <w:tcPr>
            <w:tcW w:w="1039" w:type="dxa"/>
          </w:tcPr>
          <w:p w14:paraId="172EB1B6" w14:textId="020E302B" w:rsidR="00B1598D" w:rsidRPr="00420A4F" w:rsidRDefault="00B1598D" w:rsidP="008E5191">
            <w:r w:rsidRPr="00420A4F">
              <w:t>-0.46</w:t>
            </w:r>
          </w:p>
        </w:tc>
        <w:tc>
          <w:tcPr>
            <w:tcW w:w="1040" w:type="dxa"/>
          </w:tcPr>
          <w:p w14:paraId="6E44D384" w14:textId="755A9698" w:rsidR="00B1598D" w:rsidRPr="00420A4F" w:rsidRDefault="00B1598D" w:rsidP="008E5191">
            <w:r w:rsidRPr="00420A4F">
              <w:t>0.05</w:t>
            </w:r>
          </w:p>
        </w:tc>
      </w:tr>
      <w:tr w:rsidR="00B1598D" w14:paraId="53F8F736" w14:textId="617351A2" w:rsidTr="00420A4F">
        <w:tc>
          <w:tcPr>
            <w:tcW w:w="2122" w:type="dxa"/>
          </w:tcPr>
          <w:p w14:paraId="5736B309" w14:textId="590E24EC" w:rsidR="00B1598D" w:rsidRPr="00420A4F" w:rsidRDefault="00B1598D" w:rsidP="008E5191">
            <w:r w:rsidRPr="00420A4F">
              <w:t>BESAA23</w:t>
            </w:r>
          </w:p>
        </w:tc>
        <w:tc>
          <w:tcPr>
            <w:tcW w:w="1039" w:type="dxa"/>
          </w:tcPr>
          <w:p w14:paraId="74F349AF" w14:textId="5B7F4F0C" w:rsidR="00B1598D" w:rsidRPr="00420A4F" w:rsidRDefault="00B1598D" w:rsidP="008E5191">
            <w:r w:rsidRPr="00420A4F">
              <w:t>525</w:t>
            </w:r>
          </w:p>
        </w:tc>
        <w:tc>
          <w:tcPr>
            <w:tcW w:w="1040" w:type="dxa"/>
          </w:tcPr>
          <w:p w14:paraId="345EBA95" w14:textId="3E08663D" w:rsidR="00B1598D" w:rsidRPr="00420A4F" w:rsidRDefault="00B1598D" w:rsidP="008E5191">
            <w:r w:rsidRPr="00420A4F">
              <w:t>2.16</w:t>
            </w:r>
          </w:p>
        </w:tc>
        <w:tc>
          <w:tcPr>
            <w:tcW w:w="1039" w:type="dxa"/>
          </w:tcPr>
          <w:p w14:paraId="3128B149" w14:textId="6346F4B2" w:rsidR="00B1598D" w:rsidRPr="00420A4F" w:rsidRDefault="00B1598D" w:rsidP="008E5191">
            <w:r w:rsidRPr="00420A4F">
              <w:t>1.13</w:t>
            </w:r>
          </w:p>
        </w:tc>
        <w:tc>
          <w:tcPr>
            <w:tcW w:w="1040" w:type="dxa"/>
          </w:tcPr>
          <w:p w14:paraId="0125F81E" w14:textId="342635E5" w:rsidR="00B1598D" w:rsidRPr="00420A4F" w:rsidRDefault="00B1598D" w:rsidP="008E5191">
            <w:r w:rsidRPr="00420A4F">
              <w:t>2</w:t>
            </w:r>
          </w:p>
        </w:tc>
        <w:tc>
          <w:tcPr>
            <w:tcW w:w="1039" w:type="dxa"/>
          </w:tcPr>
          <w:p w14:paraId="28AC4C06" w14:textId="38EE54E1" w:rsidR="00B1598D" w:rsidRPr="00420A4F" w:rsidRDefault="00B1598D" w:rsidP="008E5191">
            <w:r w:rsidRPr="00420A4F">
              <w:t>2.18</w:t>
            </w:r>
          </w:p>
        </w:tc>
        <w:tc>
          <w:tcPr>
            <w:tcW w:w="1040" w:type="dxa"/>
          </w:tcPr>
          <w:p w14:paraId="74ED53B3" w14:textId="2A3B088B" w:rsidR="00B1598D" w:rsidRPr="00420A4F" w:rsidRDefault="00B1598D" w:rsidP="008E5191">
            <w:r w:rsidRPr="00420A4F">
              <w:t>1.48</w:t>
            </w:r>
          </w:p>
        </w:tc>
        <w:tc>
          <w:tcPr>
            <w:tcW w:w="1039" w:type="dxa"/>
          </w:tcPr>
          <w:p w14:paraId="4FB0F758" w14:textId="35C376F1" w:rsidR="00B1598D" w:rsidRPr="00420A4F" w:rsidRDefault="00B1598D" w:rsidP="008E5191">
            <w:r w:rsidRPr="00420A4F">
              <w:t>0</w:t>
            </w:r>
          </w:p>
        </w:tc>
        <w:tc>
          <w:tcPr>
            <w:tcW w:w="1040" w:type="dxa"/>
          </w:tcPr>
          <w:p w14:paraId="530DD032" w14:textId="26B6C91A" w:rsidR="00B1598D" w:rsidRPr="00420A4F" w:rsidRDefault="00B1598D" w:rsidP="008E5191">
            <w:r w:rsidRPr="00420A4F">
              <w:t>4</w:t>
            </w:r>
          </w:p>
        </w:tc>
        <w:tc>
          <w:tcPr>
            <w:tcW w:w="1039" w:type="dxa"/>
          </w:tcPr>
          <w:p w14:paraId="2802705D" w14:textId="54720A75" w:rsidR="00B1598D" w:rsidRPr="00420A4F" w:rsidRDefault="00B1598D" w:rsidP="008E5191">
            <w:r w:rsidRPr="00420A4F">
              <w:t>4</w:t>
            </w:r>
          </w:p>
        </w:tc>
        <w:tc>
          <w:tcPr>
            <w:tcW w:w="1040" w:type="dxa"/>
          </w:tcPr>
          <w:p w14:paraId="0E188748" w14:textId="3608131B" w:rsidR="00B1598D" w:rsidRPr="00420A4F" w:rsidRDefault="00B1598D" w:rsidP="008E5191">
            <w:r w:rsidRPr="00420A4F">
              <w:t>-0.11</w:t>
            </w:r>
          </w:p>
        </w:tc>
        <w:tc>
          <w:tcPr>
            <w:tcW w:w="1039" w:type="dxa"/>
          </w:tcPr>
          <w:p w14:paraId="21BE94DC" w14:textId="6ED1BC29" w:rsidR="00B1598D" w:rsidRPr="00420A4F" w:rsidRDefault="00B1598D" w:rsidP="008E5191">
            <w:r w:rsidRPr="00420A4F">
              <w:t>-0.67</w:t>
            </w:r>
          </w:p>
        </w:tc>
        <w:tc>
          <w:tcPr>
            <w:tcW w:w="1040" w:type="dxa"/>
          </w:tcPr>
          <w:p w14:paraId="200F963C" w14:textId="7F2C6A6D" w:rsidR="00B1598D" w:rsidRPr="00420A4F" w:rsidRDefault="00B1598D" w:rsidP="008E5191">
            <w:r w:rsidRPr="00420A4F">
              <w:t>0.05</w:t>
            </w:r>
          </w:p>
        </w:tc>
      </w:tr>
      <w:tr w:rsidR="00B1598D" w14:paraId="3394870A" w14:textId="77777777" w:rsidTr="00420A4F">
        <w:tc>
          <w:tcPr>
            <w:tcW w:w="2122" w:type="dxa"/>
            <w:tcBorders>
              <w:bottom w:val="single" w:sz="4" w:space="0" w:color="auto"/>
            </w:tcBorders>
          </w:tcPr>
          <w:p w14:paraId="62DCD819" w14:textId="1762A5CB" w:rsidR="00B1598D" w:rsidRPr="00420A4F" w:rsidRDefault="00B1598D" w:rsidP="008E5191">
            <w:r w:rsidRPr="00420A4F">
              <w:t>BESAA tot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AD2D1D4" w14:textId="1C2DB195" w:rsidR="00B1598D" w:rsidRPr="00420A4F" w:rsidRDefault="00B1598D" w:rsidP="008E5191">
            <w:r w:rsidRPr="00420A4F">
              <w:t>526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44C880B1" w14:textId="200270C8" w:rsidR="00B1598D" w:rsidRPr="00420A4F" w:rsidRDefault="00B1598D" w:rsidP="008E5191">
            <w:r w:rsidRPr="00420A4F">
              <w:t>2.40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AFDD580" w14:textId="18AD5F5B" w:rsidR="00B1598D" w:rsidRPr="00420A4F" w:rsidRDefault="00B1598D" w:rsidP="008E5191">
            <w:r w:rsidRPr="00420A4F">
              <w:t>0.74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56F4691D" w14:textId="4E2FF076" w:rsidR="00B1598D" w:rsidRPr="00420A4F" w:rsidRDefault="00B1598D" w:rsidP="008E5191">
            <w:r w:rsidRPr="00420A4F">
              <w:t>2.5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97160A9" w14:textId="2028C6DF" w:rsidR="00B1598D" w:rsidRPr="00420A4F" w:rsidRDefault="00B1598D" w:rsidP="008E5191">
            <w:r w:rsidRPr="00420A4F">
              <w:t>2.44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0D963F84" w14:textId="576210FB" w:rsidR="00B1598D" w:rsidRPr="00420A4F" w:rsidRDefault="00B1598D" w:rsidP="008E5191">
            <w:r w:rsidRPr="00420A4F">
              <w:t>0.67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80F51D7" w14:textId="68326152" w:rsidR="00B1598D" w:rsidRPr="00420A4F" w:rsidRDefault="00B1598D" w:rsidP="008E5191">
            <w:r w:rsidRPr="00420A4F">
              <w:t>0.05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5EC3895C" w14:textId="0A89B16A" w:rsidR="00B1598D" w:rsidRPr="00420A4F" w:rsidRDefault="00B1598D" w:rsidP="008E5191">
            <w:r w:rsidRPr="00420A4F">
              <w:t>3.95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E79699D" w14:textId="5F67F484" w:rsidR="00B1598D" w:rsidRPr="00420A4F" w:rsidRDefault="00B1598D" w:rsidP="008E5191">
            <w:r w:rsidRPr="00420A4F">
              <w:t>3.91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62D561AF" w14:textId="321C50F5" w:rsidR="00B1598D" w:rsidRPr="00420A4F" w:rsidRDefault="00B1598D" w:rsidP="008E5191">
            <w:r w:rsidRPr="00420A4F">
              <w:t>-0.44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F115283" w14:textId="035A9B27" w:rsidR="00B1598D" w:rsidRPr="00420A4F" w:rsidRDefault="00B1598D" w:rsidP="008E5191">
            <w:r w:rsidRPr="00420A4F">
              <w:t>-0.18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4697408F" w14:textId="45FED9F8" w:rsidR="00B1598D" w:rsidRPr="00420A4F" w:rsidRDefault="00B1598D" w:rsidP="008E5191">
            <w:r w:rsidRPr="00420A4F">
              <w:t>0.03</w:t>
            </w:r>
          </w:p>
        </w:tc>
      </w:tr>
    </w:tbl>
    <w:p w14:paraId="2341F83C" w14:textId="6FC564EA" w:rsidR="0090741B" w:rsidRDefault="008E5191" w:rsidP="00420A4F">
      <w:pPr>
        <w:pStyle w:val="Heading1"/>
      </w:pPr>
      <w:r>
        <w:t>Supplementary Material</w:t>
      </w:r>
      <w:r w:rsidR="00420A4F">
        <w:t xml:space="preserve"> 1</w:t>
      </w:r>
    </w:p>
    <w:p w14:paraId="434C37B2" w14:textId="59EED52B" w:rsidR="008E5191" w:rsidRPr="00420A4F" w:rsidRDefault="00420A4F">
      <w:r>
        <w:rPr>
          <w:b/>
          <w:bCs/>
        </w:rPr>
        <w:t xml:space="preserve">Table S1. </w:t>
      </w:r>
      <w:r w:rsidR="008E5191" w:rsidRPr="00420A4F">
        <w:t>Descriptive statistics</w:t>
      </w:r>
      <w:r>
        <w:t xml:space="preserve"> of </w:t>
      </w:r>
      <w:r w:rsidR="009B1402">
        <w:t xml:space="preserve">the Latin-American Spanish </w:t>
      </w:r>
      <w:r>
        <w:t>Body Esteem Scale for Adolescents and Adults</w:t>
      </w:r>
      <w:r w:rsidR="009B1402">
        <w:t xml:space="preserve"> (BESAA-LA)</w:t>
      </w:r>
    </w:p>
    <w:p w14:paraId="04369366" w14:textId="01707839" w:rsidR="008E5191" w:rsidRDefault="00420A4F">
      <w:r w:rsidRPr="00420A4F">
        <w:rPr>
          <w:i/>
          <w:iCs/>
        </w:rPr>
        <w:t>Note.</w:t>
      </w:r>
      <w:r>
        <w:t xml:space="preserve"> Descriptive statistics in Colombian sample (</w:t>
      </w:r>
      <w:r w:rsidRPr="00420A4F">
        <w:rPr>
          <w:i/>
          <w:iCs/>
        </w:rPr>
        <w:t>N</w:t>
      </w:r>
      <w:r>
        <w:t xml:space="preserve"> = 526), using function describe() in R; BESAA = Esteem Scale for Adolescents and Adults, SD = Standard deviation, se = standard error.</w:t>
      </w:r>
    </w:p>
    <w:sectPr w:rsidR="008E5191" w:rsidSect="00420A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910"/>
    <w:rsid w:val="00420A4F"/>
    <w:rsid w:val="008E5191"/>
    <w:rsid w:val="0090741B"/>
    <w:rsid w:val="009B1402"/>
    <w:rsid w:val="00A8283C"/>
    <w:rsid w:val="00B1598D"/>
    <w:rsid w:val="00BB7708"/>
    <w:rsid w:val="00D25113"/>
    <w:rsid w:val="00EA3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F0AF6"/>
  <w15:chartTrackingRefBased/>
  <w15:docId w15:val="{E03591E3-272E-43A6-B157-3D88DC552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0A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20A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37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, FABIENNE E.</dc:creator>
  <cp:keywords/>
  <dc:description/>
  <cp:lastModifiedBy>ANDRES, FABIENNE E.</cp:lastModifiedBy>
  <cp:revision>3</cp:revision>
  <dcterms:created xsi:type="dcterms:W3CDTF">2023-08-30T14:16:00Z</dcterms:created>
  <dcterms:modified xsi:type="dcterms:W3CDTF">2023-11-30T20:49:00Z</dcterms:modified>
</cp:coreProperties>
</file>